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BCA8DE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upplementary Tabl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szCs w:val="21"/>
        </w:rPr>
        <w:t>1. Efficacy of adjunctive clobazam therapy by epilepsy etiology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438"/>
        <w:gridCol w:w="1417"/>
        <w:gridCol w:w="1560"/>
        <w:gridCol w:w="1643"/>
      </w:tblGrid>
      <w:tr w14:paraId="60E91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288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4BA73A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hanges in seizure frequency and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B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osage</w:t>
            </w:r>
          </w:p>
        </w:tc>
        <w:tc>
          <w:tcPr>
            <w:tcW w:w="6058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6978F8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tiology classification</w:t>
            </w:r>
          </w:p>
        </w:tc>
      </w:tr>
      <w:tr w14:paraId="0D424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2288" w:type="dxa"/>
            <w:vMerge w:val="continue"/>
            <w:tcBorders>
              <w:top w:val="nil"/>
              <w:bottom w:val="single" w:color="auto" w:sz="4" w:space="0"/>
            </w:tcBorders>
          </w:tcPr>
          <w:p w14:paraId="68D4F9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color="auto" w:sz="4" w:space="0"/>
              <w:bottom w:val="single" w:color="auto" w:sz="4" w:space="0"/>
            </w:tcBorders>
          </w:tcPr>
          <w:p w14:paraId="4D86CDE7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tructural</w:t>
            </w:r>
          </w:p>
          <w:p w14:paraId="4795E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66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14:paraId="5CEC0389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Immune</w:t>
            </w:r>
          </w:p>
          <w:p w14:paraId="655096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14)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5F9F3742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Genetic</w:t>
            </w:r>
          </w:p>
          <w:p w14:paraId="7A17CE2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16)</w:t>
            </w:r>
          </w:p>
        </w:tc>
        <w:tc>
          <w:tcPr>
            <w:tcW w:w="1643" w:type="dxa"/>
            <w:tcBorders>
              <w:top w:val="single" w:color="auto" w:sz="4" w:space="0"/>
              <w:bottom w:val="single" w:color="auto" w:sz="4" w:space="0"/>
            </w:tcBorders>
          </w:tcPr>
          <w:p w14:paraId="7E4D36BC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Unknown</w:t>
            </w:r>
          </w:p>
          <w:p w14:paraId="7339D8E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25)</w:t>
            </w:r>
          </w:p>
        </w:tc>
      </w:tr>
      <w:tr w14:paraId="5972E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tcBorders>
              <w:top w:val="single" w:color="auto" w:sz="4" w:space="0"/>
            </w:tcBorders>
          </w:tcPr>
          <w:p w14:paraId="430756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0B87A0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seizure freedom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6D3062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≥50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38" w:type="dxa"/>
            <w:tcBorders>
              <w:top w:val="single" w:color="auto" w:sz="4" w:space="0"/>
            </w:tcBorders>
          </w:tcPr>
          <w:p w14:paraId="7431C3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(80.3%)</w:t>
            </w:r>
          </w:p>
          <w:p w14:paraId="341706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(48.5%)</w:t>
            </w:r>
          </w:p>
          <w:p w14:paraId="7267FE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(31.8%)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1A92C5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(78.6%)</w:t>
            </w:r>
          </w:p>
          <w:p w14:paraId="0B9E8D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(35.7%)</w:t>
            </w:r>
          </w:p>
          <w:p w14:paraId="5C9C5C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42.9%)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759E65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(56.3%)</w:t>
            </w:r>
          </w:p>
          <w:p w14:paraId="58A4D0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(18.8%)</w:t>
            </w:r>
          </w:p>
          <w:p w14:paraId="45DAA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37.5%)</w:t>
            </w:r>
          </w:p>
        </w:tc>
        <w:tc>
          <w:tcPr>
            <w:tcW w:w="1643" w:type="dxa"/>
            <w:tcBorders>
              <w:top w:val="single" w:color="auto" w:sz="4" w:space="0"/>
            </w:tcBorders>
          </w:tcPr>
          <w:p w14:paraId="719C8B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(72.0%)</w:t>
            </w:r>
          </w:p>
          <w:p w14:paraId="1DAC8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(44.0%)</w:t>
            </w:r>
          </w:p>
          <w:p w14:paraId="7FBEE5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(28.0%)</w:t>
            </w:r>
          </w:p>
        </w:tc>
      </w:tr>
      <w:tr w14:paraId="7CE41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</w:tcPr>
          <w:p w14:paraId="2785EC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on-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57C4CB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50% 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33ACE6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 improvemen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38" w:type="dxa"/>
          </w:tcPr>
          <w:p w14:paraId="0B0C7C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(19.7%)</w:t>
            </w:r>
          </w:p>
          <w:p w14:paraId="78FFFB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(4.6%)</w:t>
            </w:r>
          </w:p>
          <w:p w14:paraId="0F6521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(15.1%)</w:t>
            </w:r>
          </w:p>
        </w:tc>
        <w:tc>
          <w:tcPr>
            <w:tcW w:w="1417" w:type="dxa"/>
          </w:tcPr>
          <w:p w14:paraId="35C17A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(21.4%)</w:t>
            </w:r>
          </w:p>
          <w:p w14:paraId="5A9555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(14.3%)</w:t>
            </w:r>
          </w:p>
          <w:p w14:paraId="2DEC98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(7.1%)</w:t>
            </w:r>
          </w:p>
        </w:tc>
        <w:tc>
          <w:tcPr>
            <w:tcW w:w="1560" w:type="dxa"/>
          </w:tcPr>
          <w:p w14:paraId="68AC22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(43.7%)</w:t>
            </w:r>
          </w:p>
          <w:p w14:paraId="2EC525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(6.2%)</w:t>
            </w:r>
          </w:p>
          <w:p w14:paraId="5C3607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37.5%)</w:t>
            </w:r>
          </w:p>
        </w:tc>
        <w:tc>
          <w:tcPr>
            <w:tcW w:w="1643" w:type="dxa"/>
          </w:tcPr>
          <w:p w14:paraId="1FB910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(28.0%)</w:t>
            </w:r>
          </w:p>
          <w:p w14:paraId="19C1BB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(4.0%)</w:t>
            </w:r>
          </w:p>
          <w:p w14:paraId="383C50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24.0%)</w:t>
            </w:r>
          </w:p>
        </w:tc>
      </w:tr>
      <w:tr w14:paraId="3B32D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</w:tcPr>
          <w:p w14:paraId="5483E031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dosag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g/d)</w:t>
            </w:r>
          </w:p>
        </w:tc>
        <w:tc>
          <w:tcPr>
            <w:tcW w:w="1438" w:type="dxa"/>
          </w:tcPr>
          <w:p w14:paraId="623C87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.5(10-20)</w:t>
            </w:r>
          </w:p>
        </w:tc>
        <w:tc>
          <w:tcPr>
            <w:tcW w:w="1417" w:type="dxa"/>
          </w:tcPr>
          <w:p w14:paraId="473663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.5(15-20)</w:t>
            </w:r>
          </w:p>
        </w:tc>
        <w:tc>
          <w:tcPr>
            <w:tcW w:w="1560" w:type="dxa"/>
          </w:tcPr>
          <w:p w14:paraId="0C8334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(10-20)</w:t>
            </w:r>
          </w:p>
        </w:tc>
        <w:tc>
          <w:tcPr>
            <w:tcW w:w="1643" w:type="dxa"/>
          </w:tcPr>
          <w:p w14:paraId="208F79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(10-20)</w:t>
            </w:r>
          </w:p>
        </w:tc>
      </w:tr>
    </w:tbl>
    <w:p w14:paraId="27ED3FFF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here was no statistically significant difference between the groups.</w:t>
      </w:r>
    </w:p>
    <w:p w14:paraId="53BCED2E">
      <w:pPr>
        <w:rPr>
          <w:rFonts w:ascii="Times New Roman" w:hAnsi="Times New Roman" w:eastAsia="宋体" w:cs="Times New Roman"/>
          <w:sz w:val="24"/>
        </w:rPr>
      </w:pPr>
    </w:p>
    <w:p w14:paraId="11E3EBDC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upplementary Tabl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ascii="Times New Roman" w:hAnsi="Times New Roman" w:eastAsia="宋体" w:cs="Times New Roman"/>
          <w:szCs w:val="21"/>
        </w:rPr>
        <w:t>. Efficacy of adjunctive clobazam therapy in epilepsy patients with different disease duration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1554"/>
        <w:gridCol w:w="1701"/>
        <w:gridCol w:w="1238"/>
      </w:tblGrid>
      <w:tr w14:paraId="73068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236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FDC0A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hanges in seizure frequency and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B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osage</w:t>
            </w:r>
          </w:p>
        </w:tc>
        <w:tc>
          <w:tcPr>
            <w:tcW w:w="449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6798FBF3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isease duration</w:t>
            </w:r>
          </w:p>
        </w:tc>
      </w:tr>
      <w:tr w14:paraId="13AFF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364" w:type="dxa"/>
            <w:vMerge w:val="continue"/>
            <w:tcBorders>
              <w:top w:val="nil"/>
              <w:bottom w:val="single" w:color="auto" w:sz="4" w:space="0"/>
            </w:tcBorders>
          </w:tcPr>
          <w:p w14:paraId="5B750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</w:tcPr>
          <w:p w14:paraId="32ACE25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y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10</w:t>
            </w:r>
          </w:p>
          <w:p w14:paraId="2D73CE9E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n=81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4ECA40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y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20</w:t>
            </w:r>
          </w:p>
          <w:p w14:paraId="40292FB8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n=28)</w:t>
            </w:r>
          </w:p>
        </w:tc>
        <w:tc>
          <w:tcPr>
            <w:tcW w:w="1237" w:type="dxa"/>
            <w:tcBorders>
              <w:top w:val="single" w:color="auto" w:sz="4" w:space="0"/>
              <w:bottom w:val="single" w:color="auto" w:sz="4" w:space="0"/>
            </w:tcBorders>
          </w:tcPr>
          <w:p w14:paraId="0718701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y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20</w:t>
            </w:r>
          </w:p>
          <w:p w14:paraId="4F914925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n=12)</w:t>
            </w:r>
          </w:p>
        </w:tc>
      </w:tr>
      <w:tr w14:paraId="57E0C2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2364" w:type="dxa"/>
            <w:tcBorders>
              <w:top w:val="single" w:color="auto" w:sz="4" w:space="0"/>
            </w:tcBorders>
          </w:tcPr>
          <w:p w14:paraId="60A44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1964F8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seizure freedom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51AA51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≥50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 w14:paraId="0E0490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2(76.5%)</w:t>
            </w:r>
          </w:p>
          <w:p w14:paraId="601D27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(41.9%)</w:t>
            </w:r>
          </w:p>
          <w:p w14:paraId="598B0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(34.6%)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451372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(75.0%)</w:t>
            </w:r>
          </w:p>
          <w:p w14:paraId="161275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(39.3%)</w:t>
            </w:r>
          </w:p>
          <w:p w14:paraId="5D2C42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(35.7%)</w:t>
            </w:r>
          </w:p>
        </w:tc>
        <w:tc>
          <w:tcPr>
            <w:tcW w:w="1237" w:type="dxa"/>
            <w:tcBorders>
              <w:top w:val="single" w:color="auto" w:sz="4" w:space="0"/>
            </w:tcBorders>
          </w:tcPr>
          <w:p w14:paraId="0605D5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(66.7%)</w:t>
            </w:r>
          </w:p>
          <w:p w14:paraId="28D907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50.0%)</w:t>
            </w:r>
          </w:p>
          <w:p w14:paraId="2908F6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(16.7%)</w:t>
            </w:r>
          </w:p>
        </w:tc>
      </w:tr>
      <w:tr w14:paraId="4DA79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2364" w:type="dxa"/>
          </w:tcPr>
          <w:p w14:paraId="648CCB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on-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0870F1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50% 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6FF5F4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improvemen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49AF49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dosag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g/d)</w:t>
            </w:r>
          </w:p>
        </w:tc>
        <w:tc>
          <w:tcPr>
            <w:tcW w:w="1554" w:type="dxa"/>
          </w:tcPr>
          <w:p w14:paraId="649BD5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(23.5%)</w:t>
            </w:r>
          </w:p>
          <w:p w14:paraId="496AE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7.4%)</w:t>
            </w:r>
          </w:p>
          <w:p w14:paraId="24FFAB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(16.1%)</w:t>
            </w:r>
            <w:bookmarkStart w:id="0" w:name="_GoBack"/>
            <w:bookmarkEnd w:id="0"/>
          </w:p>
          <w:p w14:paraId="7F6C54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(10-20)</w:t>
            </w:r>
          </w:p>
        </w:tc>
        <w:tc>
          <w:tcPr>
            <w:tcW w:w="1701" w:type="dxa"/>
          </w:tcPr>
          <w:p w14:paraId="79F50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(25.0%)</w:t>
            </w:r>
          </w:p>
          <w:p w14:paraId="496161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(3.6%)</w:t>
            </w:r>
          </w:p>
          <w:p w14:paraId="37DB7D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21.4%)</w:t>
            </w:r>
          </w:p>
          <w:p w14:paraId="7A6D87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(20-30)</w:t>
            </w:r>
          </w:p>
        </w:tc>
        <w:tc>
          <w:tcPr>
            <w:tcW w:w="1237" w:type="dxa"/>
          </w:tcPr>
          <w:p w14:paraId="56F834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(33.3%)</w:t>
            </w:r>
          </w:p>
          <w:p w14:paraId="0AFA62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(0.0%)</w:t>
            </w:r>
          </w:p>
          <w:p w14:paraId="429194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(33.3%)</w:t>
            </w:r>
          </w:p>
          <w:p w14:paraId="66044A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(15-20)</w:t>
            </w:r>
          </w:p>
        </w:tc>
      </w:tr>
    </w:tbl>
    <w:p w14:paraId="310B3E2C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here was no statistically significant difference between the groups.</w:t>
      </w:r>
    </w:p>
    <w:p w14:paraId="175CE16C">
      <w:pPr>
        <w:rPr>
          <w:rFonts w:ascii="Times New Roman" w:hAnsi="Times New Roman" w:eastAsia="宋体" w:cs="Times New Roman"/>
          <w:sz w:val="24"/>
        </w:rPr>
      </w:pPr>
    </w:p>
    <w:p w14:paraId="6140B1FE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upplementary Tabl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Cs w:val="21"/>
        </w:rPr>
        <w:t>3</w:t>
      </w:r>
      <w:r>
        <w:rPr>
          <w:rFonts w:ascii="Times New Roman" w:hAnsi="Times New Roman" w:eastAsia="宋体" w:cs="Times New Roman"/>
          <w:szCs w:val="21"/>
        </w:rPr>
        <w:t>. Efficacy of adjunctive clobazam therapy by seizure type in epilepsy patient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576"/>
        <w:gridCol w:w="1725"/>
        <w:gridCol w:w="1257"/>
      </w:tblGrid>
      <w:tr w14:paraId="08F4FB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239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09F93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hanges in seizure frequency and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B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osage</w:t>
            </w:r>
          </w:p>
        </w:tc>
        <w:tc>
          <w:tcPr>
            <w:tcW w:w="455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9623E18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eizure type</w:t>
            </w:r>
          </w:p>
        </w:tc>
      </w:tr>
      <w:tr w14:paraId="636B8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399" w:type="dxa"/>
            <w:vMerge w:val="continue"/>
            <w:tcBorders>
              <w:top w:val="nil"/>
              <w:bottom w:val="single" w:color="auto" w:sz="4" w:space="0"/>
            </w:tcBorders>
          </w:tcPr>
          <w:p w14:paraId="396632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color="auto" w:sz="4" w:space="0"/>
              <w:bottom w:val="single" w:color="auto" w:sz="4" w:space="0"/>
            </w:tcBorders>
          </w:tcPr>
          <w:p w14:paraId="20A53DAC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Focal</w:t>
            </w:r>
          </w:p>
          <w:p w14:paraId="7E3BA6B4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(n=22)</w:t>
            </w:r>
          </w:p>
        </w:tc>
        <w:tc>
          <w:tcPr>
            <w:tcW w:w="1725" w:type="dxa"/>
            <w:tcBorders>
              <w:top w:val="single" w:color="auto" w:sz="4" w:space="0"/>
              <w:bottom w:val="single" w:color="auto" w:sz="4" w:space="0"/>
            </w:tcBorders>
          </w:tcPr>
          <w:p w14:paraId="51774292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Generalized</w:t>
            </w:r>
          </w:p>
          <w:p w14:paraId="6741CC8E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(n=9)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</w:tcPr>
          <w:p w14:paraId="6251448B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Both</w:t>
            </w:r>
          </w:p>
          <w:p w14:paraId="62BF63FB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(n=90)</w:t>
            </w:r>
          </w:p>
        </w:tc>
      </w:tr>
      <w:tr w14:paraId="7EC0F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</w:trPr>
        <w:tc>
          <w:tcPr>
            <w:tcW w:w="2399" w:type="dxa"/>
            <w:tcBorders>
              <w:top w:val="single" w:color="auto" w:sz="4" w:space="0"/>
            </w:tcBorders>
          </w:tcPr>
          <w:p w14:paraId="2FE959F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262E3B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seizure freedom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56B6B3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≥50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 w14:paraId="39FEE6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(72.7%)</w:t>
            </w:r>
          </w:p>
          <w:p w14:paraId="02E006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(45.4%)</w:t>
            </w:r>
          </w:p>
          <w:p w14:paraId="6754A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27.3%)</w:t>
            </w:r>
          </w:p>
        </w:tc>
        <w:tc>
          <w:tcPr>
            <w:tcW w:w="1725" w:type="dxa"/>
            <w:tcBorders>
              <w:top w:val="single" w:color="auto" w:sz="4" w:space="0"/>
            </w:tcBorders>
          </w:tcPr>
          <w:p w14:paraId="3541EC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66.6%)</w:t>
            </w:r>
          </w:p>
          <w:p w14:paraId="3D0A12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(33.3%)</w:t>
            </w:r>
          </w:p>
          <w:p w14:paraId="466660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(33.3%)</w:t>
            </w:r>
          </w:p>
        </w:tc>
        <w:tc>
          <w:tcPr>
            <w:tcW w:w="1256" w:type="dxa"/>
            <w:tcBorders>
              <w:top w:val="single" w:color="auto" w:sz="4" w:space="0"/>
            </w:tcBorders>
          </w:tcPr>
          <w:p w14:paraId="609285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(76.6%)</w:t>
            </w:r>
          </w:p>
          <w:p w14:paraId="700C9A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(42.2%)</w:t>
            </w:r>
          </w:p>
          <w:p w14:paraId="2E9755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(34.4%)</w:t>
            </w:r>
          </w:p>
        </w:tc>
      </w:tr>
      <w:tr w14:paraId="0310A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2399" w:type="dxa"/>
          </w:tcPr>
          <w:p w14:paraId="4C5B59C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on-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678F6A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50% 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03E54B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improvemen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0E97A6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dosag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g/d)</w:t>
            </w:r>
          </w:p>
        </w:tc>
        <w:tc>
          <w:tcPr>
            <w:tcW w:w="1576" w:type="dxa"/>
          </w:tcPr>
          <w:p w14:paraId="6AEE38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27.3%)</w:t>
            </w:r>
          </w:p>
          <w:p w14:paraId="4FF9E1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(4.6%)</w:t>
            </w:r>
          </w:p>
          <w:p w14:paraId="404F16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(22.7%)</w:t>
            </w:r>
          </w:p>
          <w:p w14:paraId="35126D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(10-20)</w:t>
            </w:r>
          </w:p>
        </w:tc>
        <w:tc>
          <w:tcPr>
            <w:tcW w:w="1725" w:type="dxa"/>
          </w:tcPr>
          <w:p w14:paraId="1EEE68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(33.3%)</w:t>
            </w:r>
          </w:p>
          <w:p w14:paraId="3B1CD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(0%)</w:t>
            </w:r>
          </w:p>
          <w:p w14:paraId="5BC7AB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(33.3%)</w:t>
            </w:r>
          </w:p>
          <w:p w14:paraId="16005E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.5(10-20)</w:t>
            </w:r>
          </w:p>
        </w:tc>
        <w:tc>
          <w:tcPr>
            <w:tcW w:w="1256" w:type="dxa"/>
          </w:tcPr>
          <w:p w14:paraId="272EC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(23.3%)</w:t>
            </w:r>
          </w:p>
          <w:p w14:paraId="481A9E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(6.7%)</w:t>
            </w:r>
          </w:p>
          <w:p w14:paraId="403178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(16.7%)</w:t>
            </w:r>
          </w:p>
          <w:p w14:paraId="44EAE9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(15-25)</w:t>
            </w:r>
          </w:p>
        </w:tc>
      </w:tr>
    </w:tbl>
    <w:p w14:paraId="31349427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here was no statistically significant difference between the groups.</w:t>
      </w:r>
    </w:p>
    <w:p w14:paraId="4924751C">
      <w:pPr>
        <w:rPr>
          <w:rFonts w:ascii="Times New Roman" w:hAnsi="Times New Roman" w:eastAsia="宋体" w:cs="Times New Roman"/>
          <w:sz w:val="24"/>
        </w:rPr>
      </w:pPr>
    </w:p>
    <w:p w14:paraId="26E8C6BE">
      <w:pPr>
        <w:rPr>
          <w:rFonts w:ascii="Times New Roman" w:hAnsi="Times New Roman" w:eastAsia="宋体" w:cs="Times New Roman"/>
          <w:szCs w:val="21"/>
        </w:rPr>
      </w:pPr>
    </w:p>
    <w:p w14:paraId="6D741DEF">
      <w:pPr>
        <w:rPr>
          <w:rFonts w:ascii="Times New Roman" w:hAnsi="Times New Roman" w:eastAsia="宋体" w:cs="Times New Roman"/>
          <w:szCs w:val="21"/>
        </w:rPr>
      </w:pPr>
    </w:p>
    <w:p w14:paraId="1333FBF6">
      <w:pPr>
        <w:rPr>
          <w:rFonts w:ascii="Times New Roman" w:hAnsi="Times New Roman" w:eastAsia="宋体" w:cs="Times New Roman"/>
          <w:szCs w:val="21"/>
        </w:rPr>
      </w:pPr>
    </w:p>
    <w:p w14:paraId="18CD8A28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upplementary Tabl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Cs w:val="21"/>
        </w:rPr>
        <w:t>4</w:t>
      </w:r>
      <w:r>
        <w:rPr>
          <w:rFonts w:ascii="Times New Roman" w:hAnsi="Times New Roman" w:eastAsia="宋体" w:cs="Times New Roman"/>
          <w:szCs w:val="21"/>
        </w:rPr>
        <w:t>. Efficacy of adjunctive clobazam therapy in epilepsy patients receiving different ASM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998"/>
        <w:gridCol w:w="2568"/>
      </w:tblGrid>
      <w:tr w14:paraId="027EC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236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2039D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hanges in seizure frequency and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B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osage</w:t>
            </w:r>
          </w:p>
        </w:tc>
        <w:tc>
          <w:tcPr>
            <w:tcW w:w="456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4F768DD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SMs regimen</w:t>
            </w:r>
          </w:p>
        </w:tc>
      </w:tr>
      <w:tr w14:paraId="225C1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2363" w:type="dxa"/>
            <w:vMerge w:val="continue"/>
            <w:tcBorders>
              <w:top w:val="nil"/>
              <w:bottom w:val="single" w:color="auto" w:sz="4" w:space="0"/>
            </w:tcBorders>
          </w:tcPr>
          <w:p w14:paraId="55AE4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</w:tcPr>
          <w:p w14:paraId="19AD21E3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LB+Others</w:t>
            </w:r>
          </w:p>
          <w:p w14:paraId="21F9B88A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(n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69)</w:t>
            </w:r>
          </w:p>
        </w:tc>
        <w:tc>
          <w:tcPr>
            <w:tcW w:w="2568" w:type="dxa"/>
            <w:tcBorders>
              <w:top w:val="single" w:color="auto" w:sz="4" w:space="0"/>
              <w:bottom w:val="single" w:color="auto" w:sz="4" w:space="0"/>
            </w:tcBorders>
          </w:tcPr>
          <w:p w14:paraId="04294D05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LB+LEV+Others</w:t>
            </w:r>
          </w:p>
          <w:p w14:paraId="3F7C65D9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(n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52)</w:t>
            </w:r>
          </w:p>
        </w:tc>
      </w:tr>
      <w:tr w14:paraId="0EA80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2363" w:type="dxa"/>
            <w:tcBorders>
              <w:top w:val="single" w:color="auto" w:sz="4" w:space="0"/>
            </w:tcBorders>
          </w:tcPr>
          <w:p w14:paraId="41C6602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7263FF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seizure freedom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01528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≥50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98" w:type="dxa"/>
            <w:tcBorders>
              <w:top w:val="single" w:color="auto" w:sz="4" w:space="0"/>
            </w:tcBorders>
          </w:tcPr>
          <w:p w14:paraId="56B2D0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(76.8%)</w:t>
            </w:r>
          </w:p>
          <w:p w14:paraId="24F7DE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(46.4%)</w:t>
            </w:r>
          </w:p>
          <w:p w14:paraId="541292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(30.4%)</w:t>
            </w:r>
          </w:p>
        </w:tc>
        <w:tc>
          <w:tcPr>
            <w:tcW w:w="2568" w:type="dxa"/>
            <w:tcBorders>
              <w:top w:val="single" w:color="auto" w:sz="4" w:space="0"/>
            </w:tcBorders>
          </w:tcPr>
          <w:p w14:paraId="678C11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(73.0%)</w:t>
            </w:r>
          </w:p>
          <w:p w14:paraId="03842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(36.5%)</w:t>
            </w:r>
          </w:p>
          <w:p w14:paraId="00C132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(36.5%)</w:t>
            </w:r>
          </w:p>
        </w:tc>
      </w:tr>
      <w:tr w14:paraId="4AE93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2363" w:type="dxa"/>
          </w:tcPr>
          <w:p w14:paraId="5E4F04C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on-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187784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50% 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3C25CC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improvemen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1127EC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dosag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g/d)</w:t>
            </w:r>
          </w:p>
        </w:tc>
        <w:tc>
          <w:tcPr>
            <w:tcW w:w="1998" w:type="dxa"/>
          </w:tcPr>
          <w:p w14:paraId="43982F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(23.2%)</w:t>
            </w:r>
          </w:p>
          <w:p w14:paraId="4054CE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(4.3%)</w:t>
            </w:r>
          </w:p>
          <w:p w14:paraId="10829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(18.8%)</w:t>
            </w:r>
          </w:p>
          <w:p w14:paraId="7D2FD9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(15-20)</w:t>
            </w:r>
          </w:p>
        </w:tc>
        <w:tc>
          <w:tcPr>
            <w:tcW w:w="2568" w:type="dxa"/>
          </w:tcPr>
          <w:p w14:paraId="2FAAE9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(27.0%)</w:t>
            </w:r>
          </w:p>
          <w:p w14:paraId="4ACE1F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(7.7%)</w:t>
            </w:r>
          </w:p>
          <w:p w14:paraId="609AB5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(19.3%)</w:t>
            </w:r>
          </w:p>
          <w:p w14:paraId="2A2E3D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(10-20)</w:t>
            </w:r>
          </w:p>
        </w:tc>
      </w:tr>
    </w:tbl>
    <w:p w14:paraId="7147C690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here was no statistically significant difference between the groups.</w:t>
      </w:r>
    </w:p>
    <w:p w14:paraId="2609975D">
      <w:pPr>
        <w:rPr>
          <w:rFonts w:ascii="Times New Roman" w:hAnsi="Times New Roman" w:eastAsia="宋体" w:cs="Times New Roman"/>
          <w:szCs w:val="21"/>
        </w:rPr>
      </w:pPr>
    </w:p>
    <w:p w14:paraId="3D45A0E9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upplementary Tabl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Cs w:val="21"/>
        </w:rPr>
        <w:t>5</w:t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Efficacy of adjunctive clobazam therapy in epilepsy patients receiving different ASM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998"/>
        <w:gridCol w:w="2568"/>
      </w:tblGrid>
      <w:tr w14:paraId="09FDF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236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333ADE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hanges in seizure frequency and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B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osage</w:t>
            </w:r>
          </w:p>
        </w:tc>
        <w:tc>
          <w:tcPr>
            <w:tcW w:w="456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4736531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SMs regimen</w:t>
            </w:r>
          </w:p>
        </w:tc>
      </w:tr>
      <w:tr w14:paraId="09736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2363" w:type="dxa"/>
            <w:vMerge w:val="continue"/>
            <w:tcBorders>
              <w:top w:val="nil"/>
              <w:bottom w:val="single" w:color="auto" w:sz="4" w:space="0"/>
            </w:tcBorders>
          </w:tcPr>
          <w:p w14:paraId="6FE331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</w:tcPr>
          <w:p w14:paraId="79F2970A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LB+Others</w:t>
            </w:r>
          </w:p>
          <w:p w14:paraId="6A996087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(n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87)</w:t>
            </w:r>
          </w:p>
        </w:tc>
        <w:tc>
          <w:tcPr>
            <w:tcW w:w="2568" w:type="dxa"/>
            <w:tcBorders>
              <w:top w:val="single" w:color="auto" w:sz="4" w:space="0"/>
              <w:bottom w:val="single" w:color="auto" w:sz="4" w:space="0"/>
            </w:tcBorders>
          </w:tcPr>
          <w:p w14:paraId="19190BAA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LB+LTG+Others</w:t>
            </w:r>
          </w:p>
          <w:p w14:paraId="70E12C75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(n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34)</w:t>
            </w:r>
          </w:p>
        </w:tc>
      </w:tr>
      <w:tr w14:paraId="45FDD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2363" w:type="dxa"/>
            <w:tcBorders>
              <w:top w:val="single" w:color="auto" w:sz="4" w:space="0"/>
            </w:tcBorders>
          </w:tcPr>
          <w:p w14:paraId="2BDFD1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447DC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seizure freedom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289E7F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≥50%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98" w:type="dxa"/>
            <w:tcBorders>
              <w:top w:val="single" w:color="auto" w:sz="4" w:space="0"/>
            </w:tcBorders>
          </w:tcPr>
          <w:p w14:paraId="639511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6(75.9%)</w:t>
            </w:r>
          </w:p>
          <w:p w14:paraId="68CC31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(41.4%)</w:t>
            </w:r>
          </w:p>
          <w:p w14:paraId="7CA49C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(34.5%)</w:t>
            </w:r>
          </w:p>
        </w:tc>
        <w:tc>
          <w:tcPr>
            <w:tcW w:w="2568" w:type="dxa"/>
            <w:tcBorders>
              <w:top w:val="single" w:color="auto" w:sz="4" w:space="0"/>
            </w:tcBorders>
          </w:tcPr>
          <w:p w14:paraId="5201A7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(73.5%)</w:t>
            </w:r>
          </w:p>
          <w:p w14:paraId="248BA0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(44.1%)</w:t>
            </w:r>
          </w:p>
          <w:p w14:paraId="1B9534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(29.4%)</w:t>
            </w:r>
          </w:p>
        </w:tc>
      </w:tr>
      <w:tr w14:paraId="75D97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2363" w:type="dxa"/>
          </w:tcPr>
          <w:p w14:paraId="3614A7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on-responder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  <w:p w14:paraId="515FB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50% reduc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607452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improvemen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699F92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dosag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g/d)</w:t>
            </w:r>
          </w:p>
        </w:tc>
        <w:tc>
          <w:tcPr>
            <w:tcW w:w="1998" w:type="dxa"/>
          </w:tcPr>
          <w:p w14:paraId="29C1C2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(24.1%)</w:t>
            </w:r>
          </w:p>
          <w:p w14:paraId="094343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(8.0%)</w:t>
            </w:r>
          </w:p>
          <w:p w14:paraId="747B38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(16.1%)</w:t>
            </w:r>
          </w:p>
          <w:p w14:paraId="362A9C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(12.5-25)</w:t>
            </w:r>
          </w:p>
        </w:tc>
        <w:tc>
          <w:tcPr>
            <w:tcW w:w="2568" w:type="dxa"/>
          </w:tcPr>
          <w:p w14:paraId="1BCF9B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(26.5%)</w:t>
            </w:r>
          </w:p>
          <w:p w14:paraId="069239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(0.0%)</w:t>
            </w:r>
          </w:p>
          <w:p w14:paraId="32C0E7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(26.5%)</w:t>
            </w:r>
          </w:p>
          <w:p w14:paraId="2D8F84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(10-20)</w:t>
            </w:r>
          </w:p>
        </w:tc>
      </w:tr>
    </w:tbl>
    <w:p w14:paraId="31B4D2E5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here was no statistically significant difference between the groups.</w:t>
      </w:r>
    </w:p>
    <w:p w14:paraId="010B6E24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fldChar w:fldCharType="begin"/>
      </w:r>
      <w:r>
        <w:rPr>
          <w:rFonts w:ascii="Times New Roman" w:hAnsi="Times New Roman" w:eastAsia="宋体" w:cs="Times New Roman"/>
          <w:sz w:val="24"/>
        </w:rPr>
        <w:instrText xml:space="preserve"> ADDIN </w:instrText>
      </w:r>
      <w:r>
        <w:rPr>
          <w:rFonts w:ascii="Times New Roman" w:hAnsi="Times New Roman" w:eastAsia="宋体" w:cs="Times New Roman"/>
          <w:sz w:val="24"/>
        </w:rPr>
        <w:fldChar w:fldCharType="end"/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nion 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KSOFC540DBD5">
    <w:panose1 w:val="02020500000000000000"/>
    <w:charset w:val="88"/>
    <w:family w:val="auto"/>
    <w:pitch w:val="default"/>
    <w:sig w:usb0="00000001" w:usb1="00000000" w:usb2="00000000" w:usb3="00000000" w:csb0="00100001" w:csb1="00000000"/>
  </w:font>
  <w:font w:name="KSOF78F7B057">
    <w:panose1 w:val="02020500000000000000"/>
    <w:charset w:val="88"/>
    <w:family w:val="auto"/>
    <w:pitch w:val="default"/>
    <w:sig w:usb0="00000001" w:usb1="00000000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031FD3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7CF1884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7CF1884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0pfwayw5dszexv2zx2xzfxvw22sdzfspv&quot;&gt;My EndNote Library(CLB)&lt;record-ids&gt;&lt;item&gt;2&lt;/item&gt;&lt;item&gt;4&lt;/item&gt;&lt;item&gt;5&lt;/item&gt;&lt;item&gt;6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/record-ids&gt;&lt;/item&gt;&lt;/Libraries&gt;"/>
  </w:docVars>
  <w:rsids>
    <w:rsidRoot w:val="00172A27"/>
    <w:rsid w:val="0001003A"/>
    <w:rsid w:val="00010BF6"/>
    <w:rsid w:val="00022343"/>
    <w:rsid w:val="0002795E"/>
    <w:rsid w:val="00037D1A"/>
    <w:rsid w:val="000522FD"/>
    <w:rsid w:val="000524CE"/>
    <w:rsid w:val="000573CD"/>
    <w:rsid w:val="00057D51"/>
    <w:rsid w:val="000743F6"/>
    <w:rsid w:val="00075127"/>
    <w:rsid w:val="00082A71"/>
    <w:rsid w:val="000967C4"/>
    <w:rsid w:val="000A4548"/>
    <w:rsid w:val="000A6FDD"/>
    <w:rsid w:val="000C4B49"/>
    <w:rsid w:val="000D0A15"/>
    <w:rsid w:val="000D4256"/>
    <w:rsid w:val="000E79BB"/>
    <w:rsid w:val="000F613A"/>
    <w:rsid w:val="00100717"/>
    <w:rsid w:val="00103BC6"/>
    <w:rsid w:val="00111717"/>
    <w:rsid w:val="001130A5"/>
    <w:rsid w:val="00123E48"/>
    <w:rsid w:val="00135BC7"/>
    <w:rsid w:val="00140EE4"/>
    <w:rsid w:val="0014421B"/>
    <w:rsid w:val="00145C6F"/>
    <w:rsid w:val="0014723F"/>
    <w:rsid w:val="00155605"/>
    <w:rsid w:val="00162A99"/>
    <w:rsid w:val="00170E05"/>
    <w:rsid w:val="00172A27"/>
    <w:rsid w:val="0017731F"/>
    <w:rsid w:val="00180D20"/>
    <w:rsid w:val="001817A6"/>
    <w:rsid w:val="001946C4"/>
    <w:rsid w:val="001A0311"/>
    <w:rsid w:val="001A6C94"/>
    <w:rsid w:val="001B04B8"/>
    <w:rsid w:val="001B4487"/>
    <w:rsid w:val="001B7E41"/>
    <w:rsid w:val="001C3327"/>
    <w:rsid w:val="001C696C"/>
    <w:rsid w:val="001D3BF6"/>
    <w:rsid w:val="001D5A5B"/>
    <w:rsid w:val="001D6434"/>
    <w:rsid w:val="001D64AF"/>
    <w:rsid w:val="001E2702"/>
    <w:rsid w:val="001E7B7E"/>
    <w:rsid w:val="001F1D2C"/>
    <w:rsid w:val="002103B2"/>
    <w:rsid w:val="00212A18"/>
    <w:rsid w:val="00221792"/>
    <w:rsid w:val="00224823"/>
    <w:rsid w:val="0023623D"/>
    <w:rsid w:val="00237401"/>
    <w:rsid w:val="00237839"/>
    <w:rsid w:val="002401F9"/>
    <w:rsid w:val="00243C0E"/>
    <w:rsid w:val="0025039A"/>
    <w:rsid w:val="00264CE4"/>
    <w:rsid w:val="00267884"/>
    <w:rsid w:val="0027436B"/>
    <w:rsid w:val="002861A3"/>
    <w:rsid w:val="002924DC"/>
    <w:rsid w:val="00292AD5"/>
    <w:rsid w:val="002A44B0"/>
    <w:rsid w:val="002A640E"/>
    <w:rsid w:val="002B1BEA"/>
    <w:rsid w:val="002B4943"/>
    <w:rsid w:val="002B5281"/>
    <w:rsid w:val="002B68CD"/>
    <w:rsid w:val="002C36EE"/>
    <w:rsid w:val="002C61F7"/>
    <w:rsid w:val="002C763A"/>
    <w:rsid w:val="002D67E2"/>
    <w:rsid w:val="002D6B43"/>
    <w:rsid w:val="002E1B6F"/>
    <w:rsid w:val="002E6781"/>
    <w:rsid w:val="002F4C97"/>
    <w:rsid w:val="00306AAF"/>
    <w:rsid w:val="00307B8F"/>
    <w:rsid w:val="00314583"/>
    <w:rsid w:val="00315541"/>
    <w:rsid w:val="00327791"/>
    <w:rsid w:val="00331346"/>
    <w:rsid w:val="003365B7"/>
    <w:rsid w:val="003416F1"/>
    <w:rsid w:val="003436C7"/>
    <w:rsid w:val="00343E45"/>
    <w:rsid w:val="003444F8"/>
    <w:rsid w:val="00352DD7"/>
    <w:rsid w:val="0036110D"/>
    <w:rsid w:val="00361515"/>
    <w:rsid w:val="0037260F"/>
    <w:rsid w:val="003752C8"/>
    <w:rsid w:val="003810E2"/>
    <w:rsid w:val="00381341"/>
    <w:rsid w:val="00383F1A"/>
    <w:rsid w:val="0038483F"/>
    <w:rsid w:val="00384F22"/>
    <w:rsid w:val="00391BDF"/>
    <w:rsid w:val="00395C7C"/>
    <w:rsid w:val="003A3D44"/>
    <w:rsid w:val="003B046E"/>
    <w:rsid w:val="003C0BF1"/>
    <w:rsid w:val="003C101B"/>
    <w:rsid w:val="003C28DE"/>
    <w:rsid w:val="003C38DE"/>
    <w:rsid w:val="003D39AF"/>
    <w:rsid w:val="003D7A6F"/>
    <w:rsid w:val="003F3C7F"/>
    <w:rsid w:val="003F53BD"/>
    <w:rsid w:val="003F56B5"/>
    <w:rsid w:val="003F62D6"/>
    <w:rsid w:val="00403731"/>
    <w:rsid w:val="00403BA5"/>
    <w:rsid w:val="00406FB4"/>
    <w:rsid w:val="00435201"/>
    <w:rsid w:val="004378C0"/>
    <w:rsid w:val="00444442"/>
    <w:rsid w:val="004502B5"/>
    <w:rsid w:val="00452ADD"/>
    <w:rsid w:val="00453751"/>
    <w:rsid w:val="00457561"/>
    <w:rsid w:val="004619EA"/>
    <w:rsid w:val="004753F3"/>
    <w:rsid w:val="00480444"/>
    <w:rsid w:val="004974BF"/>
    <w:rsid w:val="004A20DA"/>
    <w:rsid w:val="004A42E0"/>
    <w:rsid w:val="004A554A"/>
    <w:rsid w:val="004A7362"/>
    <w:rsid w:val="004B0E9D"/>
    <w:rsid w:val="004B1496"/>
    <w:rsid w:val="004B2B21"/>
    <w:rsid w:val="004C5FE8"/>
    <w:rsid w:val="004C6E56"/>
    <w:rsid w:val="004D1479"/>
    <w:rsid w:val="004D465F"/>
    <w:rsid w:val="004D555D"/>
    <w:rsid w:val="004E2AEF"/>
    <w:rsid w:val="004F4B49"/>
    <w:rsid w:val="004F520C"/>
    <w:rsid w:val="00503F27"/>
    <w:rsid w:val="00512FE6"/>
    <w:rsid w:val="0051555B"/>
    <w:rsid w:val="00526DD4"/>
    <w:rsid w:val="00527401"/>
    <w:rsid w:val="00531622"/>
    <w:rsid w:val="00534EF0"/>
    <w:rsid w:val="0056678C"/>
    <w:rsid w:val="005738DB"/>
    <w:rsid w:val="00574A20"/>
    <w:rsid w:val="00597491"/>
    <w:rsid w:val="005A7E75"/>
    <w:rsid w:val="005B31EF"/>
    <w:rsid w:val="005B490F"/>
    <w:rsid w:val="005B5F67"/>
    <w:rsid w:val="005C535E"/>
    <w:rsid w:val="005C7A2C"/>
    <w:rsid w:val="005C7FC5"/>
    <w:rsid w:val="005D2C94"/>
    <w:rsid w:val="005D411C"/>
    <w:rsid w:val="005D7437"/>
    <w:rsid w:val="005E06FF"/>
    <w:rsid w:val="005E167E"/>
    <w:rsid w:val="005E76A3"/>
    <w:rsid w:val="005E7ABB"/>
    <w:rsid w:val="005F1C75"/>
    <w:rsid w:val="005F7195"/>
    <w:rsid w:val="005F7667"/>
    <w:rsid w:val="00601660"/>
    <w:rsid w:val="00610526"/>
    <w:rsid w:val="00613B30"/>
    <w:rsid w:val="00620539"/>
    <w:rsid w:val="006205CE"/>
    <w:rsid w:val="00625191"/>
    <w:rsid w:val="0062771C"/>
    <w:rsid w:val="00627D08"/>
    <w:rsid w:val="006324B9"/>
    <w:rsid w:val="00633455"/>
    <w:rsid w:val="006345FB"/>
    <w:rsid w:val="00641218"/>
    <w:rsid w:val="006419DC"/>
    <w:rsid w:val="006504F8"/>
    <w:rsid w:val="006525F2"/>
    <w:rsid w:val="006623CE"/>
    <w:rsid w:val="0067054E"/>
    <w:rsid w:val="00670B9E"/>
    <w:rsid w:val="00676A74"/>
    <w:rsid w:val="006873E7"/>
    <w:rsid w:val="0069530D"/>
    <w:rsid w:val="006B477E"/>
    <w:rsid w:val="006C55C7"/>
    <w:rsid w:val="006D759A"/>
    <w:rsid w:val="006F2654"/>
    <w:rsid w:val="006F76EA"/>
    <w:rsid w:val="00702588"/>
    <w:rsid w:val="00731F74"/>
    <w:rsid w:val="00734340"/>
    <w:rsid w:val="00734A57"/>
    <w:rsid w:val="007352AA"/>
    <w:rsid w:val="0073702D"/>
    <w:rsid w:val="00737D1A"/>
    <w:rsid w:val="00753E5D"/>
    <w:rsid w:val="00757862"/>
    <w:rsid w:val="00760786"/>
    <w:rsid w:val="007646A7"/>
    <w:rsid w:val="007704D5"/>
    <w:rsid w:val="007838A1"/>
    <w:rsid w:val="00785610"/>
    <w:rsid w:val="007905F2"/>
    <w:rsid w:val="00792AB8"/>
    <w:rsid w:val="00795EAC"/>
    <w:rsid w:val="007A14C4"/>
    <w:rsid w:val="007A4581"/>
    <w:rsid w:val="007C1055"/>
    <w:rsid w:val="007C2A92"/>
    <w:rsid w:val="007C3A0D"/>
    <w:rsid w:val="007D43C8"/>
    <w:rsid w:val="007D6D9B"/>
    <w:rsid w:val="007E139F"/>
    <w:rsid w:val="007E1573"/>
    <w:rsid w:val="007F73DE"/>
    <w:rsid w:val="00800506"/>
    <w:rsid w:val="008069B2"/>
    <w:rsid w:val="0081189E"/>
    <w:rsid w:val="00814795"/>
    <w:rsid w:val="00833AC9"/>
    <w:rsid w:val="008374F5"/>
    <w:rsid w:val="00842123"/>
    <w:rsid w:val="00844A4B"/>
    <w:rsid w:val="00847BEC"/>
    <w:rsid w:val="00850321"/>
    <w:rsid w:val="00853AC8"/>
    <w:rsid w:val="00861D91"/>
    <w:rsid w:val="0086259A"/>
    <w:rsid w:val="00863EB0"/>
    <w:rsid w:val="00880EF9"/>
    <w:rsid w:val="00884B3D"/>
    <w:rsid w:val="008A0BC6"/>
    <w:rsid w:val="008A1D93"/>
    <w:rsid w:val="008B364D"/>
    <w:rsid w:val="008B62C6"/>
    <w:rsid w:val="008B64E8"/>
    <w:rsid w:val="008C02CD"/>
    <w:rsid w:val="008C6EDD"/>
    <w:rsid w:val="008F033B"/>
    <w:rsid w:val="00910246"/>
    <w:rsid w:val="00911215"/>
    <w:rsid w:val="009323FE"/>
    <w:rsid w:val="00933DDD"/>
    <w:rsid w:val="00944BC5"/>
    <w:rsid w:val="0095139D"/>
    <w:rsid w:val="0097190C"/>
    <w:rsid w:val="00976595"/>
    <w:rsid w:val="00980531"/>
    <w:rsid w:val="00984D16"/>
    <w:rsid w:val="00987AC1"/>
    <w:rsid w:val="009921FD"/>
    <w:rsid w:val="009B5765"/>
    <w:rsid w:val="009B5A11"/>
    <w:rsid w:val="009C6D8B"/>
    <w:rsid w:val="009D4852"/>
    <w:rsid w:val="009F27B2"/>
    <w:rsid w:val="009F2C60"/>
    <w:rsid w:val="00A010EC"/>
    <w:rsid w:val="00A02158"/>
    <w:rsid w:val="00A05365"/>
    <w:rsid w:val="00A1128C"/>
    <w:rsid w:val="00A21F0D"/>
    <w:rsid w:val="00A23DBC"/>
    <w:rsid w:val="00A275E7"/>
    <w:rsid w:val="00A33B7B"/>
    <w:rsid w:val="00A455CA"/>
    <w:rsid w:val="00A521E1"/>
    <w:rsid w:val="00A52724"/>
    <w:rsid w:val="00A67E57"/>
    <w:rsid w:val="00A724E9"/>
    <w:rsid w:val="00A76133"/>
    <w:rsid w:val="00A7619F"/>
    <w:rsid w:val="00A76D93"/>
    <w:rsid w:val="00A809A7"/>
    <w:rsid w:val="00A85889"/>
    <w:rsid w:val="00A8691A"/>
    <w:rsid w:val="00A8779A"/>
    <w:rsid w:val="00A87804"/>
    <w:rsid w:val="00A913EA"/>
    <w:rsid w:val="00A91D37"/>
    <w:rsid w:val="00A95ADC"/>
    <w:rsid w:val="00AA0048"/>
    <w:rsid w:val="00AA4C6A"/>
    <w:rsid w:val="00AB73FB"/>
    <w:rsid w:val="00AB76D1"/>
    <w:rsid w:val="00AC1AF1"/>
    <w:rsid w:val="00AD0836"/>
    <w:rsid w:val="00AD41FE"/>
    <w:rsid w:val="00AD5B28"/>
    <w:rsid w:val="00AE2C16"/>
    <w:rsid w:val="00AE4AA6"/>
    <w:rsid w:val="00AF0636"/>
    <w:rsid w:val="00AF761B"/>
    <w:rsid w:val="00B01618"/>
    <w:rsid w:val="00B02282"/>
    <w:rsid w:val="00B14E04"/>
    <w:rsid w:val="00B245FE"/>
    <w:rsid w:val="00B25498"/>
    <w:rsid w:val="00B33DF9"/>
    <w:rsid w:val="00B34088"/>
    <w:rsid w:val="00B36CEF"/>
    <w:rsid w:val="00B40D94"/>
    <w:rsid w:val="00B42355"/>
    <w:rsid w:val="00B47CBC"/>
    <w:rsid w:val="00B575AA"/>
    <w:rsid w:val="00B83162"/>
    <w:rsid w:val="00B83871"/>
    <w:rsid w:val="00B84612"/>
    <w:rsid w:val="00B8466E"/>
    <w:rsid w:val="00B964B0"/>
    <w:rsid w:val="00BB4517"/>
    <w:rsid w:val="00BC150A"/>
    <w:rsid w:val="00BC3752"/>
    <w:rsid w:val="00BD2364"/>
    <w:rsid w:val="00BD6AB9"/>
    <w:rsid w:val="00BE03FB"/>
    <w:rsid w:val="00BE2BDD"/>
    <w:rsid w:val="00BE4E5E"/>
    <w:rsid w:val="00BF2958"/>
    <w:rsid w:val="00BF30B4"/>
    <w:rsid w:val="00BF41DB"/>
    <w:rsid w:val="00BF597C"/>
    <w:rsid w:val="00BF6731"/>
    <w:rsid w:val="00BF7DD2"/>
    <w:rsid w:val="00C17F41"/>
    <w:rsid w:val="00C200B9"/>
    <w:rsid w:val="00C242B7"/>
    <w:rsid w:val="00C41406"/>
    <w:rsid w:val="00C41C87"/>
    <w:rsid w:val="00C45B2D"/>
    <w:rsid w:val="00C46C25"/>
    <w:rsid w:val="00C5405C"/>
    <w:rsid w:val="00C54128"/>
    <w:rsid w:val="00C566AA"/>
    <w:rsid w:val="00C6396D"/>
    <w:rsid w:val="00C6544C"/>
    <w:rsid w:val="00C74F69"/>
    <w:rsid w:val="00C7631D"/>
    <w:rsid w:val="00C804BD"/>
    <w:rsid w:val="00C9799A"/>
    <w:rsid w:val="00CA20C8"/>
    <w:rsid w:val="00CA6315"/>
    <w:rsid w:val="00CA6E49"/>
    <w:rsid w:val="00CB2BD9"/>
    <w:rsid w:val="00CB3C62"/>
    <w:rsid w:val="00CB4147"/>
    <w:rsid w:val="00CB6CF1"/>
    <w:rsid w:val="00CB7663"/>
    <w:rsid w:val="00CC0E8B"/>
    <w:rsid w:val="00CD3D3D"/>
    <w:rsid w:val="00CE6548"/>
    <w:rsid w:val="00CE6EF2"/>
    <w:rsid w:val="00CF2158"/>
    <w:rsid w:val="00CF7326"/>
    <w:rsid w:val="00D0133B"/>
    <w:rsid w:val="00D069B2"/>
    <w:rsid w:val="00D07A54"/>
    <w:rsid w:val="00D14BFE"/>
    <w:rsid w:val="00D14D81"/>
    <w:rsid w:val="00D23242"/>
    <w:rsid w:val="00D24FF0"/>
    <w:rsid w:val="00D259FF"/>
    <w:rsid w:val="00D359B7"/>
    <w:rsid w:val="00D3717F"/>
    <w:rsid w:val="00D51CDB"/>
    <w:rsid w:val="00D62A22"/>
    <w:rsid w:val="00D63168"/>
    <w:rsid w:val="00D705B9"/>
    <w:rsid w:val="00D86B5F"/>
    <w:rsid w:val="00D9637F"/>
    <w:rsid w:val="00DA3D56"/>
    <w:rsid w:val="00DA5F2A"/>
    <w:rsid w:val="00DB2994"/>
    <w:rsid w:val="00DB70AE"/>
    <w:rsid w:val="00DD51F6"/>
    <w:rsid w:val="00DD7AB5"/>
    <w:rsid w:val="00DD7CD4"/>
    <w:rsid w:val="00DE19A4"/>
    <w:rsid w:val="00DE5FC7"/>
    <w:rsid w:val="00DF19BC"/>
    <w:rsid w:val="00DF6242"/>
    <w:rsid w:val="00E0069F"/>
    <w:rsid w:val="00E03A25"/>
    <w:rsid w:val="00E04B67"/>
    <w:rsid w:val="00E06269"/>
    <w:rsid w:val="00E17117"/>
    <w:rsid w:val="00E22532"/>
    <w:rsid w:val="00E22F0B"/>
    <w:rsid w:val="00E348B2"/>
    <w:rsid w:val="00E41E19"/>
    <w:rsid w:val="00E57E97"/>
    <w:rsid w:val="00E67759"/>
    <w:rsid w:val="00E748F5"/>
    <w:rsid w:val="00E7626C"/>
    <w:rsid w:val="00E81269"/>
    <w:rsid w:val="00E82366"/>
    <w:rsid w:val="00E83FDF"/>
    <w:rsid w:val="00E9068B"/>
    <w:rsid w:val="00EA247C"/>
    <w:rsid w:val="00EA2EFE"/>
    <w:rsid w:val="00EB36C4"/>
    <w:rsid w:val="00EC0C5D"/>
    <w:rsid w:val="00EC2325"/>
    <w:rsid w:val="00EC2DF2"/>
    <w:rsid w:val="00EC5A5A"/>
    <w:rsid w:val="00ED30FE"/>
    <w:rsid w:val="00EE2945"/>
    <w:rsid w:val="00EE2C60"/>
    <w:rsid w:val="00EE34AC"/>
    <w:rsid w:val="00EE7081"/>
    <w:rsid w:val="00F01961"/>
    <w:rsid w:val="00F02355"/>
    <w:rsid w:val="00F104AC"/>
    <w:rsid w:val="00F10785"/>
    <w:rsid w:val="00F10F94"/>
    <w:rsid w:val="00F243B8"/>
    <w:rsid w:val="00F351A2"/>
    <w:rsid w:val="00F3544A"/>
    <w:rsid w:val="00F363F0"/>
    <w:rsid w:val="00F43E2B"/>
    <w:rsid w:val="00F511C8"/>
    <w:rsid w:val="00F52A8D"/>
    <w:rsid w:val="00F61153"/>
    <w:rsid w:val="00F66466"/>
    <w:rsid w:val="00F704D2"/>
    <w:rsid w:val="00F72A94"/>
    <w:rsid w:val="00F72E9B"/>
    <w:rsid w:val="00F7403D"/>
    <w:rsid w:val="00F85E8E"/>
    <w:rsid w:val="00F87B4F"/>
    <w:rsid w:val="00F9263F"/>
    <w:rsid w:val="00F93350"/>
    <w:rsid w:val="00F9432B"/>
    <w:rsid w:val="00FA1C28"/>
    <w:rsid w:val="00FA604D"/>
    <w:rsid w:val="00FB0B71"/>
    <w:rsid w:val="00FB62F5"/>
    <w:rsid w:val="00FC3E1B"/>
    <w:rsid w:val="00FD05E8"/>
    <w:rsid w:val="00FE41B3"/>
    <w:rsid w:val="00FE6113"/>
    <w:rsid w:val="00FF0C88"/>
    <w:rsid w:val="00FF1458"/>
    <w:rsid w:val="010351AA"/>
    <w:rsid w:val="011E3D92"/>
    <w:rsid w:val="01205D5C"/>
    <w:rsid w:val="015679D0"/>
    <w:rsid w:val="01626374"/>
    <w:rsid w:val="017716F4"/>
    <w:rsid w:val="017E6F26"/>
    <w:rsid w:val="01A85D51"/>
    <w:rsid w:val="01AF5332"/>
    <w:rsid w:val="01B34E22"/>
    <w:rsid w:val="01BF5575"/>
    <w:rsid w:val="01C56903"/>
    <w:rsid w:val="01D53E5B"/>
    <w:rsid w:val="01E925F2"/>
    <w:rsid w:val="022070C1"/>
    <w:rsid w:val="023575E5"/>
    <w:rsid w:val="024617F2"/>
    <w:rsid w:val="02467A44"/>
    <w:rsid w:val="024C0DD3"/>
    <w:rsid w:val="026003DA"/>
    <w:rsid w:val="026C4FD1"/>
    <w:rsid w:val="026C6D7F"/>
    <w:rsid w:val="028247F4"/>
    <w:rsid w:val="029C1412"/>
    <w:rsid w:val="02B250DA"/>
    <w:rsid w:val="02C646E1"/>
    <w:rsid w:val="02D05560"/>
    <w:rsid w:val="02FF7BF3"/>
    <w:rsid w:val="03011BBD"/>
    <w:rsid w:val="030557A8"/>
    <w:rsid w:val="03190CB5"/>
    <w:rsid w:val="031C2553"/>
    <w:rsid w:val="03304250"/>
    <w:rsid w:val="033819E7"/>
    <w:rsid w:val="034A70C0"/>
    <w:rsid w:val="034B2E38"/>
    <w:rsid w:val="035A307B"/>
    <w:rsid w:val="03600692"/>
    <w:rsid w:val="0361265C"/>
    <w:rsid w:val="038720C2"/>
    <w:rsid w:val="03C055D4"/>
    <w:rsid w:val="03C74BB5"/>
    <w:rsid w:val="03EF5EB9"/>
    <w:rsid w:val="03FA6D38"/>
    <w:rsid w:val="03FE7EAB"/>
    <w:rsid w:val="041F054D"/>
    <w:rsid w:val="042F10F4"/>
    <w:rsid w:val="042F4508"/>
    <w:rsid w:val="046E5030"/>
    <w:rsid w:val="04877EA0"/>
    <w:rsid w:val="048B5BE2"/>
    <w:rsid w:val="049A4077"/>
    <w:rsid w:val="049C7DEF"/>
    <w:rsid w:val="04A22F2C"/>
    <w:rsid w:val="04A24CDA"/>
    <w:rsid w:val="04AC7907"/>
    <w:rsid w:val="04C64E6C"/>
    <w:rsid w:val="04C82992"/>
    <w:rsid w:val="04DA4474"/>
    <w:rsid w:val="05025778"/>
    <w:rsid w:val="05107E95"/>
    <w:rsid w:val="053E2C54"/>
    <w:rsid w:val="054A409D"/>
    <w:rsid w:val="054D10EA"/>
    <w:rsid w:val="055661F0"/>
    <w:rsid w:val="05614B95"/>
    <w:rsid w:val="05644C43"/>
    <w:rsid w:val="05654685"/>
    <w:rsid w:val="058014BF"/>
    <w:rsid w:val="05971F55"/>
    <w:rsid w:val="05AA02EA"/>
    <w:rsid w:val="05B20F4D"/>
    <w:rsid w:val="05B76339"/>
    <w:rsid w:val="05C25634"/>
    <w:rsid w:val="05E82BC0"/>
    <w:rsid w:val="05EA4B8A"/>
    <w:rsid w:val="05EC445F"/>
    <w:rsid w:val="05F15F19"/>
    <w:rsid w:val="06021ED4"/>
    <w:rsid w:val="060B167B"/>
    <w:rsid w:val="06110369"/>
    <w:rsid w:val="061F2A86"/>
    <w:rsid w:val="06620BC5"/>
    <w:rsid w:val="066D45C4"/>
    <w:rsid w:val="066F5090"/>
    <w:rsid w:val="06744454"/>
    <w:rsid w:val="067B76F6"/>
    <w:rsid w:val="067C40FB"/>
    <w:rsid w:val="068E3768"/>
    <w:rsid w:val="06952D48"/>
    <w:rsid w:val="06A27213"/>
    <w:rsid w:val="06A72A7B"/>
    <w:rsid w:val="06A905A2"/>
    <w:rsid w:val="06C21663"/>
    <w:rsid w:val="06C278B5"/>
    <w:rsid w:val="06D575E9"/>
    <w:rsid w:val="06DC0977"/>
    <w:rsid w:val="06E17D3B"/>
    <w:rsid w:val="06E31D05"/>
    <w:rsid w:val="06E4782C"/>
    <w:rsid w:val="0728596A"/>
    <w:rsid w:val="072A7934"/>
    <w:rsid w:val="072E608B"/>
    <w:rsid w:val="073A744C"/>
    <w:rsid w:val="07434552"/>
    <w:rsid w:val="07500A1D"/>
    <w:rsid w:val="07612C2A"/>
    <w:rsid w:val="07634BF4"/>
    <w:rsid w:val="076A5F83"/>
    <w:rsid w:val="077A3CEC"/>
    <w:rsid w:val="077C5CB6"/>
    <w:rsid w:val="077E37DC"/>
    <w:rsid w:val="078057A6"/>
    <w:rsid w:val="07872474"/>
    <w:rsid w:val="079C3C62"/>
    <w:rsid w:val="07A1396F"/>
    <w:rsid w:val="07A1571D"/>
    <w:rsid w:val="07A34FF1"/>
    <w:rsid w:val="07BE1E2B"/>
    <w:rsid w:val="07C531B9"/>
    <w:rsid w:val="07F817E1"/>
    <w:rsid w:val="07FE66CB"/>
    <w:rsid w:val="081303C8"/>
    <w:rsid w:val="08183BAA"/>
    <w:rsid w:val="081B102B"/>
    <w:rsid w:val="082C3238"/>
    <w:rsid w:val="0849203C"/>
    <w:rsid w:val="08640C24"/>
    <w:rsid w:val="086E1AA3"/>
    <w:rsid w:val="0878022B"/>
    <w:rsid w:val="08A92ADB"/>
    <w:rsid w:val="08AA0601"/>
    <w:rsid w:val="08B1198F"/>
    <w:rsid w:val="08B17BE1"/>
    <w:rsid w:val="08B374B6"/>
    <w:rsid w:val="08C94F2B"/>
    <w:rsid w:val="08DD09D6"/>
    <w:rsid w:val="08FA1588"/>
    <w:rsid w:val="090E293E"/>
    <w:rsid w:val="09216B15"/>
    <w:rsid w:val="092B7994"/>
    <w:rsid w:val="093F0D49"/>
    <w:rsid w:val="09442803"/>
    <w:rsid w:val="09572537"/>
    <w:rsid w:val="098B1B4B"/>
    <w:rsid w:val="09954E0D"/>
    <w:rsid w:val="09A82D92"/>
    <w:rsid w:val="09CF47C3"/>
    <w:rsid w:val="09E162A4"/>
    <w:rsid w:val="09F77876"/>
    <w:rsid w:val="09F935EE"/>
    <w:rsid w:val="0A0F2E11"/>
    <w:rsid w:val="0A110938"/>
    <w:rsid w:val="0A1421D6"/>
    <w:rsid w:val="0A3D172D"/>
    <w:rsid w:val="0A410AF1"/>
    <w:rsid w:val="0A60541B"/>
    <w:rsid w:val="0A682522"/>
    <w:rsid w:val="0A782765"/>
    <w:rsid w:val="0A7947A9"/>
    <w:rsid w:val="0A892BC4"/>
    <w:rsid w:val="0A9A6B7F"/>
    <w:rsid w:val="0ADC5A7B"/>
    <w:rsid w:val="0ADD4CBE"/>
    <w:rsid w:val="0AE61DC4"/>
    <w:rsid w:val="0AEB73DB"/>
    <w:rsid w:val="0B2428ED"/>
    <w:rsid w:val="0B472137"/>
    <w:rsid w:val="0B5E5DFE"/>
    <w:rsid w:val="0B674587"/>
    <w:rsid w:val="0B7C44D7"/>
    <w:rsid w:val="0B7F5D75"/>
    <w:rsid w:val="0B8E420A"/>
    <w:rsid w:val="0BBE4AEF"/>
    <w:rsid w:val="0BC52A31"/>
    <w:rsid w:val="0BE36304"/>
    <w:rsid w:val="0C087B18"/>
    <w:rsid w:val="0C3628D7"/>
    <w:rsid w:val="0C526FE5"/>
    <w:rsid w:val="0C5D60B6"/>
    <w:rsid w:val="0C601702"/>
    <w:rsid w:val="0C637445"/>
    <w:rsid w:val="0C6F1945"/>
    <w:rsid w:val="0C782EF0"/>
    <w:rsid w:val="0C7D0506"/>
    <w:rsid w:val="0C7E7DDA"/>
    <w:rsid w:val="0C825B1D"/>
    <w:rsid w:val="0C8E2713"/>
    <w:rsid w:val="0CB63A18"/>
    <w:rsid w:val="0CBB5D60"/>
    <w:rsid w:val="0CFA1B57"/>
    <w:rsid w:val="0CFD51A3"/>
    <w:rsid w:val="0D2E1801"/>
    <w:rsid w:val="0D330BC5"/>
    <w:rsid w:val="0D613984"/>
    <w:rsid w:val="0D63594E"/>
    <w:rsid w:val="0D674D12"/>
    <w:rsid w:val="0D7511DD"/>
    <w:rsid w:val="0D7731A8"/>
    <w:rsid w:val="0D8B0A01"/>
    <w:rsid w:val="0D904269"/>
    <w:rsid w:val="0D954907"/>
    <w:rsid w:val="0DA815B3"/>
    <w:rsid w:val="0DC42165"/>
    <w:rsid w:val="0DC65EDD"/>
    <w:rsid w:val="0DC83A03"/>
    <w:rsid w:val="0DFA5B87"/>
    <w:rsid w:val="0E0A401C"/>
    <w:rsid w:val="0E1704E7"/>
    <w:rsid w:val="0E1B19B0"/>
    <w:rsid w:val="0E1B7FD7"/>
    <w:rsid w:val="0E4312DC"/>
    <w:rsid w:val="0E43752E"/>
    <w:rsid w:val="0E5005EE"/>
    <w:rsid w:val="0EA004DC"/>
    <w:rsid w:val="0EA7186A"/>
    <w:rsid w:val="0EB977F0"/>
    <w:rsid w:val="0EF35BA4"/>
    <w:rsid w:val="0EFD148A"/>
    <w:rsid w:val="0EFD76DC"/>
    <w:rsid w:val="0F601A19"/>
    <w:rsid w:val="0F76748F"/>
    <w:rsid w:val="0F7C2CF7"/>
    <w:rsid w:val="0F8A6A96"/>
    <w:rsid w:val="0F8B2F3A"/>
    <w:rsid w:val="0F8C6CB2"/>
    <w:rsid w:val="0F987405"/>
    <w:rsid w:val="0FA062BA"/>
    <w:rsid w:val="0FA1275E"/>
    <w:rsid w:val="0FA22032"/>
    <w:rsid w:val="0FE35145"/>
    <w:rsid w:val="0FE8038D"/>
    <w:rsid w:val="0FF56606"/>
    <w:rsid w:val="10036F74"/>
    <w:rsid w:val="102E38C6"/>
    <w:rsid w:val="10345380"/>
    <w:rsid w:val="103C4234"/>
    <w:rsid w:val="104A6951"/>
    <w:rsid w:val="10507CE0"/>
    <w:rsid w:val="106069F9"/>
    <w:rsid w:val="106756FA"/>
    <w:rsid w:val="10765998"/>
    <w:rsid w:val="107C0AD5"/>
    <w:rsid w:val="10B71B0D"/>
    <w:rsid w:val="10D6033B"/>
    <w:rsid w:val="10DB1C9F"/>
    <w:rsid w:val="10DC4F31"/>
    <w:rsid w:val="10E072B6"/>
    <w:rsid w:val="10EA5A3E"/>
    <w:rsid w:val="10EF74F9"/>
    <w:rsid w:val="11196324"/>
    <w:rsid w:val="111E393A"/>
    <w:rsid w:val="111F7DDE"/>
    <w:rsid w:val="1125116C"/>
    <w:rsid w:val="112E6273"/>
    <w:rsid w:val="113E4E57"/>
    <w:rsid w:val="11405FA6"/>
    <w:rsid w:val="11496C09"/>
    <w:rsid w:val="11515ABE"/>
    <w:rsid w:val="11563175"/>
    <w:rsid w:val="118714DF"/>
    <w:rsid w:val="11C049F1"/>
    <w:rsid w:val="11C95F9C"/>
    <w:rsid w:val="11D363A6"/>
    <w:rsid w:val="11DD55A3"/>
    <w:rsid w:val="11DF131B"/>
    <w:rsid w:val="11F33019"/>
    <w:rsid w:val="1209283C"/>
    <w:rsid w:val="1220297B"/>
    <w:rsid w:val="122136E2"/>
    <w:rsid w:val="123F000C"/>
    <w:rsid w:val="124B075F"/>
    <w:rsid w:val="12A32349"/>
    <w:rsid w:val="12A83E03"/>
    <w:rsid w:val="12C329EB"/>
    <w:rsid w:val="12C64289"/>
    <w:rsid w:val="12CB18A0"/>
    <w:rsid w:val="12DE784D"/>
    <w:rsid w:val="12F2507E"/>
    <w:rsid w:val="13280AA0"/>
    <w:rsid w:val="13312F7C"/>
    <w:rsid w:val="13315BA7"/>
    <w:rsid w:val="13497394"/>
    <w:rsid w:val="134E6759"/>
    <w:rsid w:val="13651CF4"/>
    <w:rsid w:val="13785584"/>
    <w:rsid w:val="13855EF2"/>
    <w:rsid w:val="13871C6A"/>
    <w:rsid w:val="138C7281"/>
    <w:rsid w:val="138E2FF9"/>
    <w:rsid w:val="13916645"/>
    <w:rsid w:val="13A97E33"/>
    <w:rsid w:val="13BD743A"/>
    <w:rsid w:val="13D933E6"/>
    <w:rsid w:val="14065285"/>
    <w:rsid w:val="140C03C2"/>
    <w:rsid w:val="140E5EE8"/>
    <w:rsid w:val="14223741"/>
    <w:rsid w:val="142C636E"/>
    <w:rsid w:val="14467430"/>
    <w:rsid w:val="146A5814"/>
    <w:rsid w:val="14740441"/>
    <w:rsid w:val="148443FC"/>
    <w:rsid w:val="1498215E"/>
    <w:rsid w:val="149C34F4"/>
    <w:rsid w:val="14B051F1"/>
    <w:rsid w:val="14B46A8F"/>
    <w:rsid w:val="14BA1BCC"/>
    <w:rsid w:val="14BE346A"/>
    <w:rsid w:val="14C447F8"/>
    <w:rsid w:val="14E05AD6"/>
    <w:rsid w:val="14E76E65"/>
    <w:rsid w:val="14F670A8"/>
    <w:rsid w:val="150123CC"/>
    <w:rsid w:val="15015A4D"/>
    <w:rsid w:val="150177FB"/>
    <w:rsid w:val="15035321"/>
    <w:rsid w:val="150A4901"/>
    <w:rsid w:val="150B2427"/>
    <w:rsid w:val="150C68CB"/>
    <w:rsid w:val="15107A3E"/>
    <w:rsid w:val="151C63E2"/>
    <w:rsid w:val="152A4FA3"/>
    <w:rsid w:val="15485429"/>
    <w:rsid w:val="154F4A0A"/>
    <w:rsid w:val="155B515D"/>
    <w:rsid w:val="15634011"/>
    <w:rsid w:val="157601E9"/>
    <w:rsid w:val="15784E3F"/>
    <w:rsid w:val="1594066F"/>
    <w:rsid w:val="1598015F"/>
    <w:rsid w:val="159D3D21"/>
    <w:rsid w:val="15A00DC2"/>
    <w:rsid w:val="15A308B2"/>
    <w:rsid w:val="15AA1C40"/>
    <w:rsid w:val="15B11221"/>
    <w:rsid w:val="15BD7BC5"/>
    <w:rsid w:val="15C42D02"/>
    <w:rsid w:val="15D13671"/>
    <w:rsid w:val="15DB3169"/>
    <w:rsid w:val="16005D04"/>
    <w:rsid w:val="16013F56"/>
    <w:rsid w:val="1606156C"/>
    <w:rsid w:val="16111CBF"/>
    <w:rsid w:val="16210154"/>
    <w:rsid w:val="16465E0D"/>
    <w:rsid w:val="168E50BE"/>
    <w:rsid w:val="169052DA"/>
    <w:rsid w:val="169923E1"/>
    <w:rsid w:val="16E01DBD"/>
    <w:rsid w:val="170610F8"/>
    <w:rsid w:val="17123F41"/>
    <w:rsid w:val="17344377"/>
    <w:rsid w:val="173C2D6C"/>
    <w:rsid w:val="176302F9"/>
    <w:rsid w:val="177270DF"/>
    <w:rsid w:val="17942BA8"/>
    <w:rsid w:val="17A54DB5"/>
    <w:rsid w:val="17A74689"/>
    <w:rsid w:val="17BE19D3"/>
    <w:rsid w:val="17DB2585"/>
    <w:rsid w:val="17E70F2A"/>
    <w:rsid w:val="18090EA0"/>
    <w:rsid w:val="180C0990"/>
    <w:rsid w:val="182B52BA"/>
    <w:rsid w:val="18325562"/>
    <w:rsid w:val="18357EE7"/>
    <w:rsid w:val="183F12A7"/>
    <w:rsid w:val="184243B2"/>
    <w:rsid w:val="18591E4E"/>
    <w:rsid w:val="18866995"/>
    <w:rsid w:val="18890233"/>
    <w:rsid w:val="18910E95"/>
    <w:rsid w:val="18925339"/>
    <w:rsid w:val="189D5A8C"/>
    <w:rsid w:val="18A94431"/>
    <w:rsid w:val="18AC1104"/>
    <w:rsid w:val="18AE37F5"/>
    <w:rsid w:val="18D72D4C"/>
    <w:rsid w:val="18E37943"/>
    <w:rsid w:val="191C10A7"/>
    <w:rsid w:val="191F46F3"/>
    <w:rsid w:val="193E101D"/>
    <w:rsid w:val="198729C4"/>
    <w:rsid w:val="19C749D9"/>
    <w:rsid w:val="19CA465F"/>
    <w:rsid w:val="19CF1C75"/>
    <w:rsid w:val="19E27BFB"/>
    <w:rsid w:val="19ED659F"/>
    <w:rsid w:val="19F94F44"/>
    <w:rsid w:val="1A5C1106"/>
    <w:rsid w:val="1A732F49"/>
    <w:rsid w:val="1A7F18ED"/>
    <w:rsid w:val="1A807414"/>
    <w:rsid w:val="1A840CB2"/>
    <w:rsid w:val="1A911621"/>
    <w:rsid w:val="1A974E89"/>
    <w:rsid w:val="1AB07CF9"/>
    <w:rsid w:val="1AB62E35"/>
    <w:rsid w:val="1AB772D9"/>
    <w:rsid w:val="1AC40FBB"/>
    <w:rsid w:val="1AC90DBB"/>
    <w:rsid w:val="1AE17EB2"/>
    <w:rsid w:val="1AE479A2"/>
    <w:rsid w:val="1AEB6F83"/>
    <w:rsid w:val="1AEE0821"/>
    <w:rsid w:val="1AF8344E"/>
    <w:rsid w:val="1B1A7868"/>
    <w:rsid w:val="1B3426D8"/>
    <w:rsid w:val="1B590390"/>
    <w:rsid w:val="1B601F5B"/>
    <w:rsid w:val="1B79633D"/>
    <w:rsid w:val="1B8847D2"/>
    <w:rsid w:val="1B903686"/>
    <w:rsid w:val="1B925650"/>
    <w:rsid w:val="1BB43819"/>
    <w:rsid w:val="1BCD0437"/>
    <w:rsid w:val="1BD21EF1"/>
    <w:rsid w:val="1BFD6F6E"/>
    <w:rsid w:val="1C0F0EE5"/>
    <w:rsid w:val="1C1B73F4"/>
    <w:rsid w:val="1C1E1FFF"/>
    <w:rsid w:val="1C346708"/>
    <w:rsid w:val="1C454471"/>
    <w:rsid w:val="1C735482"/>
    <w:rsid w:val="1C76287C"/>
    <w:rsid w:val="1C827473"/>
    <w:rsid w:val="1C874A89"/>
    <w:rsid w:val="1CA05B4B"/>
    <w:rsid w:val="1CA4563B"/>
    <w:rsid w:val="1CBB2985"/>
    <w:rsid w:val="1CD75A11"/>
    <w:rsid w:val="1D24052A"/>
    <w:rsid w:val="1D3A7D4E"/>
    <w:rsid w:val="1D4961E3"/>
    <w:rsid w:val="1D507571"/>
    <w:rsid w:val="1D5801D4"/>
    <w:rsid w:val="1D5C7B62"/>
    <w:rsid w:val="1D9B4584"/>
    <w:rsid w:val="1DA022A7"/>
    <w:rsid w:val="1DA8115B"/>
    <w:rsid w:val="1DCA2E80"/>
    <w:rsid w:val="1DD0420E"/>
    <w:rsid w:val="1DF443A0"/>
    <w:rsid w:val="1E01086B"/>
    <w:rsid w:val="1E222CBC"/>
    <w:rsid w:val="1E3D7AF5"/>
    <w:rsid w:val="1E761259"/>
    <w:rsid w:val="1E89232D"/>
    <w:rsid w:val="1E8A6AB3"/>
    <w:rsid w:val="1E8C6387"/>
    <w:rsid w:val="1E935967"/>
    <w:rsid w:val="1EBA2EF4"/>
    <w:rsid w:val="1EDD6BE3"/>
    <w:rsid w:val="1EE91A2B"/>
    <w:rsid w:val="1F244811"/>
    <w:rsid w:val="1F2760B0"/>
    <w:rsid w:val="1F282554"/>
    <w:rsid w:val="1F291E28"/>
    <w:rsid w:val="1F4849A4"/>
    <w:rsid w:val="1F4E188E"/>
    <w:rsid w:val="1F6B2440"/>
    <w:rsid w:val="1F780234"/>
    <w:rsid w:val="1F7A6B27"/>
    <w:rsid w:val="1F7C63FB"/>
    <w:rsid w:val="1F9951FF"/>
    <w:rsid w:val="1F9A2D26"/>
    <w:rsid w:val="1F9A4AD4"/>
    <w:rsid w:val="1FB27F1C"/>
    <w:rsid w:val="1FFE5062"/>
    <w:rsid w:val="20062169"/>
    <w:rsid w:val="200F7270"/>
    <w:rsid w:val="201C373B"/>
    <w:rsid w:val="202820DF"/>
    <w:rsid w:val="207D067D"/>
    <w:rsid w:val="208337BA"/>
    <w:rsid w:val="20855784"/>
    <w:rsid w:val="2096173F"/>
    <w:rsid w:val="209B4FA7"/>
    <w:rsid w:val="209B6D55"/>
    <w:rsid w:val="20A23FE0"/>
    <w:rsid w:val="20AA6F98"/>
    <w:rsid w:val="20AF45AF"/>
    <w:rsid w:val="20C31E08"/>
    <w:rsid w:val="20CA13E8"/>
    <w:rsid w:val="20F87D04"/>
    <w:rsid w:val="210F4292"/>
    <w:rsid w:val="21117017"/>
    <w:rsid w:val="21132D8F"/>
    <w:rsid w:val="21254871"/>
    <w:rsid w:val="21303941"/>
    <w:rsid w:val="21311468"/>
    <w:rsid w:val="21380A48"/>
    <w:rsid w:val="213B5E42"/>
    <w:rsid w:val="214D18A4"/>
    <w:rsid w:val="215A09BE"/>
    <w:rsid w:val="218617B3"/>
    <w:rsid w:val="2188552B"/>
    <w:rsid w:val="21A8797C"/>
    <w:rsid w:val="21DA1AFF"/>
    <w:rsid w:val="21DD6EFA"/>
    <w:rsid w:val="21E604A4"/>
    <w:rsid w:val="21EB5ABA"/>
    <w:rsid w:val="220A23E4"/>
    <w:rsid w:val="22162B37"/>
    <w:rsid w:val="221A1EFC"/>
    <w:rsid w:val="2254540E"/>
    <w:rsid w:val="22592A24"/>
    <w:rsid w:val="225B679C"/>
    <w:rsid w:val="226D4721"/>
    <w:rsid w:val="229972C4"/>
    <w:rsid w:val="229B4DEB"/>
    <w:rsid w:val="22A2261D"/>
    <w:rsid w:val="22A74473"/>
    <w:rsid w:val="22B934C3"/>
    <w:rsid w:val="22CE3412"/>
    <w:rsid w:val="22E22A19"/>
    <w:rsid w:val="22E660BD"/>
    <w:rsid w:val="22E76282"/>
    <w:rsid w:val="22F547E2"/>
    <w:rsid w:val="230706D2"/>
    <w:rsid w:val="2312222F"/>
    <w:rsid w:val="231223A3"/>
    <w:rsid w:val="231F3C6E"/>
    <w:rsid w:val="2322375E"/>
    <w:rsid w:val="23250B58"/>
    <w:rsid w:val="23264FFC"/>
    <w:rsid w:val="23737B15"/>
    <w:rsid w:val="2383244E"/>
    <w:rsid w:val="239A1546"/>
    <w:rsid w:val="23AE4FF1"/>
    <w:rsid w:val="23B00D6A"/>
    <w:rsid w:val="23C465C3"/>
    <w:rsid w:val="23E17175"/>
    <w:rsid w:val="23EF1892"/>
    <w:rsid w:val="240115C5"/>
    <w:rsid w:val="24030E99"/>
    <w:rsid w:val="240B41F2"/>
    <w:rsid w:val="243C25FD"/>
    <w:rsid w:val="24457704"/>
    <w:rsid w:val="24507E57"/>
    <w:rsid w:val="245564C5"/>
    <w:rsid w:val="24641754"/>
    <w:rsid w:val="24661428"/>
    <w:rsid w:val="24961D0D"/>
    <w:rsid w:val="249B799E"/>
    <w:rsid w:val="24E94533"/>
    <w:rsid w:val="24EF7670"/>
    <w:rsid w:val="250A6257"/>
    <w:rsid w:val="250C0222"/>
    <w:rsid w:val="251A0B90"/>
    <w:rsid w:val="251D242F"/>
    <w:rsid w:val="252A06A8"/>
    <w:rsid w:val="252E63EA"/>
    <w:rsid w:val="25302162"/>
    <w:rsid w:val="25317C88"/>
    <w:rsid w:val="254D794A"/>
    <w:rsid w:val="257C53A7"/>
    <w:rsid w:val="257F6C45"/>
    <w:rsid w:val="25881CA6"/>
    <w:rsid w:val="259326F1"/>
    <w:rsid w:val="259A5874"/>
    <w:rsid w:val="259F4BF2"/>
    <w:rsid w:val="25A42208"/>
    <w:rsid w:val="25AB7A3A"/>
    <w:rsid w:val="25B12B77"/>
    <w:rsid w:val="25B763DF"/>
    <w:rsid w:val="25C1725E"/>
    <w:rsid w:val="25C603D0"/>
    <w:rsid w:val="25D23219"/>
    <w:rsid w:val="25F72C80"/>
    <w:rsid w:val="2610789E"/>
    <w:rsid w:val="263317DE"/>
    <w:rsid w:val="263E265D"/>
    <w:rsid w:val="2661459D"/>
    <w:rsid w:val="267C4F33"/>
    <w:rsid w:val="26B02E2F"/>
    <w:rsid w:val="26C30DB4"/>
    <w:rsid w:val="26D7660D"/>
    <w:rsid w:val="26F86CAF"/>
    <w:rsid w:val="270311B0"/>
    <w:rsid w:val="270F7B55"/>
    <w:rsid w:val="272C0707"/>
    <w:rsid w:val="272C6959"/>
    <w:rsid w:val="273D2914"/>
    <w:rsid w:val="273F48DE"/>
    <w:rsid w:val="27514612"/>
    <w:rsid w:val="275A34C6"/>
    <w:rsid w:val="275F0ADD"/>
    <w:rsid w:val="27677991"/>
    <w:rsid w:val="2769195B"/>
    <w:rsid w:val="277F117F"/>
    <w:rsid w:val="27802801"/>
    <w:rsid w:val="2786250D"/>
    <w:rsid w:val="27914A0E"/>
    <w:rsid w:val="279F537D"/>
    <w:rsid w:val="27A504B9"/>
    <w:rsid w:val="27A961FC"/>
    <w:rsid w:val="27AE55C0"/>
    <w:rsid w:val="27C13545"/>
    <w:rsid w:val="27F136FF"/>
    <w:rsid w:val="27F51441"/>
    <w:rsid w:val="28177609"/>
    <w:rsid w:val="28357A8F"/>
    <w:rsid w:val="28610884"/>
    <w:rsid w:val="28650375"/>
    <w:rsid w:val="287311B0"/>
    <w:rsid w:val="287E4F92"/>
    <w:rsid w:val="287F0D0A"/>
    <w:rsid w:val="28887BBF"/>
    <w:rsid w:val="28C140B9"/>
    <w:rsid w:val="28EF5E90"/>
    <w:rsid w:val="28F90ABD"/>
    <w:rsid w:val="28FC05AD"/>
    <w:rsid w:val="28FC235B"/>
    <w:rsid w:val="290F6532"/>
    <w:rsid w:val="2920429C"/>
    <w:rsid w:val="294A30C6"/>
    <w:rsid w:val="29712D49"/>
    <w:rsid w:val="297E0FC2"/>
    <w:rsid w:val="29B15CDC"/>
    <w:rsid w:val="29C43246"/>
    <w:rsid w:val="29D37560"/>
    <w:rsid w:val="29E277A3"/>
    <w:rsid w:val="2A102562"/>
    <w:rsid w:val="2A222295"/>
    <w:rsid w:val="2A24600D"/>
    <w:rsid w:val="2A2E29E8"/>
    <w:rsid w:val="2A5A37DD"/>
    <w:rsid w:val="2A5C1303"/>
    <w:rsid w:val="2A64465C"/>
    <w:rsid w:val="2A6843C4"/>
    <w:rsid w:val="2A697EC4"/>
    <w:rsid w:val="2A7D74CC"/>
    <w:rsid w:val="2A846AAC"/>
    <w:rsid w:val="2AAC7230"/>
    <w:rsid w:val="2AB033FD"/>
    <w:rsid w:val="2AB90504"/>
    <w:rsid w:val="2ABF1892"/>
    <w:rsid w:val="2B255B99"/>
    <w:rsid w:val="2B2838DB"/>
    <w:rsid w:val="2B33613E"/>
    <w:rsid w:val="2B406E77"/>
    <w:rsid w:val="2B522706"/>
    <w:rsid w:val="2B6A5CA2"/>
    <w:rsid w:val="2B8723B0"/>
    <w:rsid w:val="2B8F395A"/>
    <w:rsid w:val="2B911481"/>
    <w:rsid w:val="2B9920E3"/>
    <w:rsid w:val="2BBF5FEE"/>
    <w:rsid w:val="2BC41856"/>
    <w:rsid w:val="2BD33847"/>
    <w:rsid w:val="2BEA0B91"/>
    <w:rsid w:val="2BF10171"/>
    <w:rsid w:val="2BF76EE4"/>
    <w:rsid w:val="2C091017"/>
    <w:rsid w:val="2C0B2FE1"/>
    <w:rsid w:val="2C1C51EE"/>
    <w:rsid w:val="2C2C2F57"/>
    <w:rsid w:val="2C365B84"/>
    <w:rsid w:val="2C484235"/>
    <w:rsid w:val="2C6D3C9C"/>
    <w:rsid w:val="2C6D5A4A"/>
    <w:rsid w:val="2C7A1F15"/>
    <w:rsid w:val="2C7D1A05"/>
    <w:rsid w:val="2C90798A"/>
    <w:rsid w:val="2CA945A8"/>
    <w:rsid w:val="2CF0667B"/>
    <w:rsid w:val="2D19172E"/>
    <w:rsid w:val="2D297497"/>
    <w:rsid w:val="2D371BB4"/>
    <w:rsid w:val="2D460049"/>
    <w:rsid w:val="2D517119"/>
    <w:rsid w:val="2D6706EB"/>
    <w:rsid w:val="2D6C3F53"/>
    <w:rsid w:val="2D7B23E8"/>
    <w:rsid w:val="2D834DF9"/>
    <w:rsid w:val="2DAD1E76"/>
    <w:rsid w:val="2DC647AF"/>
    <w:rsid w:val="2DC773DC"/>
    <w:rsid w:val="2DEC6E42"/>
    <w:rsid w:val="2E222864"/>
    <w:rsid w:val="2E4E3659"/>
    <w:rsid w:val="2E5D1AEE"/>
    <w:rsid w:val="2E61338C"/>
    <w:rsid w:val="2E627104"/>
    <w:rsid w:val="2E7806D6"/>
    <w:rsid w:val="2EB37960"/>
    <w:rsid w:val="2EB74A9D"/>
    <w:rsid w:val="2EBF00B3"/>
    <w:rsid w:val="2EE47B19"/>
    <w:rsid w:val="2EEA15D4"/>
    <w:rsid w:val="2EF2323D"/>
    <w:rsid w:val="2EFA558F"/>
    <w:rsid w:val="2EFF2BA5"/>
    <w:rsid w:val="2F1C72B3"/>
    <w:rsid w:val="2F2443BA"/>
    <w:rsid w:val="2F3C1703"/>
    <w:rsid w:val="2F3F11F4"/>
    <w:rsid w:val="2F4A02C4"/>
    <w:rsid w:val="2F5729E1"/>
    <w:rsid w:val="2F5E78CC"/>
    <w:rsid w:val="2F6173BC"/>
    <w:rsid w:val="2F837332"/>
    <w:rsid w:val="2F8530AA"/>
    <w:rsid w:val="2F860BD0"/>
    <w:rsid w:val="2F875074"/>
    <w:rsid w:val="2FA02C09"/>
    <w:rsid w:val="2FC55B9D"/>
    <w:rsid w:val="2FDD4C94"/>
    <w:rsid w:val="2FEE6EA1"/>
    <w:rsid w:val="2FF87D20"/>
    <w:rsid w:val="2FFA3A98"/>
    <w:rsid w:val="2FFD5337"/>
    <w:rsid w:val="30087837"/>
    <w:rsid w:val="30183F1E"/>
    <w:rsid w:val="30185CCC"/>
    <w:rsid w:val="301F34FF"/>
    <w:rsid w:val="303625F7"/>
    <w:rsid w:val="304940D8"/>
    <w:rsid w:val="304C3BC8"/>
    <w:rsid w:val="304E5B92"/>
    <w:rsid w:val="306E1D90"/>
    <w:rsid w:val="308B2942"/>
    <w:rsid w:val="30EB42E2"/>
    <w:rsid w:val="30EE2ED1"/>
    <w:rsid w:val="310D4EE4"/>
    <w:rsid w:val="311D7873"/>
    <w:rsid w:val="312D57A8"/>
    <w:rsid w:val="3143321D"/>
    <w:rsid w:val="31434FCB"/>
    <w:rsid w:val="315F79A9"/>
    <w:rsid w:val="31745184"/>
    <w:rsid w:val="31815AF3"/>
    <w:rsid w:val="31975317"/>
    <w:rsid w:val="319B6BB5"/>
    <w:rsid w:val="31A55C86"/>
    <w:rsid w:val="31D10829"/>
    <w:rsid w:val="31E83DC4"/>
    <w:rsid w:val="31EB11BF"/>
    <w:rsid w:val="31EF6F01"/>
    <w:rsid w:val="3200110E"/>
    <w:rsid w:val="322C1F03"/>
    <w:rsid w:val="32427031"/>
    <w:rsid w:val="32751444"/>
    <w:rsid w:val="327B2543"/>
    <w:rsid w:val="32870EE7"/>
    <w:rsid w:val="32877139"/>
    <w:rsid w:val="32B31CDC"/>
    <w:rsid w:val="32FA790B"/>
    <w:rsid w:val="3303048D"/>
    <w:rsid w:val="33332E1D"/>
    <w:rsid w:val="33370B5F"/>
    <w:rsid w:val="334119DE"/>
    <w:rsid w:val="33480733"/>
    <w:rsid w:val="33574D5E"/>
    <w:rsid w:val="335F00B6"/>
    <w:rsid w:val="3361798A"/>
    <w:rsid w:val="336B0809"/>
    <w:rsid w:val="33813B89"/>
    <w:rsid w:val="339B73B2"/>
    <w:rsid w:val="33B51A84"/>
    <w:rsid w:val="33C148CD"/>
    <w:rsid w:val="33C543BD"/>
    <w:rsid w:val="33DB598F"/>
    <w:rsid w:val="33E12879"/>
    <w:rsid w:val="33E476B9"/>
    <w:rsid w:val="340B78F6"/>
    <w:rsid w:val="341B222F"/>
    <w:rsid w:val="341E3ACD"/>
    <w:rsid w:val="342A2472"/>
    <w:rsid w:val="344A6670"/>
    <w:rsid w:val="34563267"/>
    <w:rsid w:val="348558FB"/>
    <w:rsid w:val="34AD3D69"/>
    <w:rsid w:val="34AF4725"/>
    <w:rsid w:val="34B811E0"/>
    <w:rsid w:val="34E268A9"/>
    <w:rsid w:val="34E73EBF"/>
    <w:rsid w:val="34F07218"/>
    <w:rsid w:val="34FB5C3B"/>
    <w:rsid w:val="350B4052"/>
    <w:rsid w:val="351078BA"/>
    <w:rsid w:val="35213875"/>
    <w:rsid w:val="35380BBF"/>
    <w:rsid w:val="353A4937"/>
    <w:rsid w:val="353C06AF"/>
    <w:rsid w:val="3546508A"/>
    <w:rsid w:val="355C7C55"/>
    <w:rsid w:val="35700359"/>
    <w:rsid w:val="3578720D"/>
    <w:rsid w:val="35973B37"/>
    <w:rsid w:val="359D0A22"/>
    <w:rsid w:val="35AF2E1A"/>
    <w:rsid w:val="35B20971"/>
    <w:rsid w:val="35B244CD"/>
    <w:rsid w:val="35EF74CF"/>
    <w:rsid w:val="35FC1BEC"/>
    <w:rsid w:val="360311CD"/>
    <w:rsid w:val="360D204B"/>
    <w:rsid w:val="361C403D"/>
    <w:rsid w:val="36343134"/>
    <w:rsid w:val="36356EAC"/>
    <w:rsid w:val="363B2715"/>
    <w:rsid w:val="365B6913"/>
    <w:rsid w:val="366A4DA8"/>
    <w:rsid w:val="366F318F"/>
    <w:rsid w:val="36745C27"/>
    <w:rsid w:val="368045CB"/>
    <w:rsid w:val="36831CAF"/>
    <w:rsid w:val="36857E34"/>
    <w:rsid w:val="36883480"/>
    <w:rsid w:val="369342FF"/>
    <w:rsid w:val="3699407A"/>
    <w:rsid w:val="36C070BE"/>
    <w:rsid w:val="36EE3C2B"/>
    <w:rsid w:val="37022F00"/>
    <w:rsid w:val="37144D14"/>
    <w:rsid w:val="371D006C"/>
    <w:rsid w:val="372633C5"/>
    <w:rsid w:val="372E5DD5"/>
    <w:rsid w:val="37305FF2"/>
    <w:rsid w:val="373A0948"/>
    <w:rsid w:val="37461371"/>
    <w:rsid w:val="374B2E2B"/>
    <w:rsid w:val="375C6DE7"/>
    <w:rsid w:val="37643EED"/>
    <w:rsid w:val="376712E7"/>
    <w:rsid w:val="378123A9"/>
    <w:rsid w:val="378620B5"/>
    <w:rsid w:val="379D2F5B"/>
    <w:rsid w:val="37AC319E"/>
    <w:rsid w:val="37DF5322"/>
    <w:rsid w:val="37E62B54"/>
    <w:rsid w:val="37EE37B7"/>
    <w:rsid w:val="37F012DD"/>
    <w:rsid w:val="3809239F"/>
    <w:rsid w:val="38262F51"/>
    <w:rsid w:val="382F62A9"/>
    <w:rsid w:val="38392C84"/>
    <w:rsid w:val="38547ABE"/>
    <w:rsid w:val="386341A5"/>
    <w:rsid w:val="38637D01"/>
    <w:rsid w:val="38706ABF"/>
    <w:rsid w:val="387D5266"/>
    <w:rsid w:val="389E342F"/>
    <w:rsid w:val="38B60778"/>
    <w:rsid w:val="38B65E29"/>
    <w:rsid w:val="38B93DC5"/>
    <w:rsid w:val="38BE762D"/>
    <w:rsid w:val="38D34E86"/>
    <w:rsid w:val="38DB3D3B"/>
    <w:rsid w:val="38E2331B"/>
    <w:rsid w:val="38E86458"/>
    <w:rsid w:val="38F31085"/>
    <w:rsid w:val="38F512A1"/>
    <w:rsid w:val="39047736"/>
    <w:rsid w:val="391F30F3"/>
    <w:rsid w:val="39287DA4"/>
    <w:rsid w:val="39602492"/>
    <w:rsid w:val="396B3311"/>
    <w:rsid w:val="39916AF0"/>
    <w:rsid w:val="399F2FBB"/>
    <w:rsid w:val="39BA4298"/>
    <w:rsid w:val="39C80763"/>
    <w:rsid w:val="39ED1F78"/>
    <w:rsid w:val="39F33306"/>
    <w:rsid w:val="39FE23D7"/>
    <w:rsid w:val="3A085004"/>
    <w:rsid w:val="3A086DB2"/>
    <w:rsid w:val="3A1F40FB"/>
    <w:rsid w:val="3A255BB6"/>
    <w:rsid w:val="3A5C0EAC"/>
    <w:rsid w:val="3A606BEE"/>
    <w:rsid w:val="3A696CD3"/>
    <w:rsid w:val="3A6A7A6C"/>
    <w:rsid w:val="3A6B10EF"/>
    <w:rsid w:val="3A8B1791"/>
    <w:rsid w:val="3A8C79E3"/>
    <w:rsid w:val="3AA06FEA"/>
    <w:rsid w:val="3ABC194A"/>
    <w:rsid w:val="3AC3717D"/>
    <w:rsid w:val="3AEC66D3"/>
    <w:rsid w:val="3AEF3ACE"/>
    <w:rsid w:val="3AF85078"/>
    <w:rsid w:val="3AF94EFA"/>
    <w:rsid w:val="3AFA0DF0"/>
    <w:rsid w:val="3B027CA5"/>
    <w:rsid w:val="3B0A4DAB"/>
    <w:rsid w:val="3B163750"/>
    <w:rsid w:val="3B2C6AD0"/>
    <w:rsid w:val="3B374E9C"/>
    <w:rsid w:val="3B3E6803"/>
    <w:rsid w:val="3B4262F3"/>
    <w:rsid w:val="3B4402BD"/>
    <w:rsid w:val="3B451940"/>
    <w:rsid w:val="3B4E2EEA"/>
    <w:rsid w:val="3B7010B2"/>
    <w:rsid w:val="3B732951"/>
    <w:rsid w:val="3B822B94"/>
    <w:rsid w:val="3B8C756F"/>
    <w:rsid w:val="3BA05C75"/>
    <w:rsid w:val="3BA725FA"/>
    <w:rsid w:val="3BC74A4B"/>
    <w:rsid w:val="3BD01B51"/>
    <w:rsid w:val="3BDA477E"/>
    <w:rsid w:val="3BEB698B"/>
    <w:rsid w:val="3BF33A92"/>
    <w:rsid w:val="3BF55114"/>
    <w:rsid w:val="3C0D06AF"/>
    <w:rsid w:val="3C2B4FD9"/>
    <w:rsid w:val="3C371BD0"/>
    <w:rsid w:val="3C3E4D0D"/>
    <w:rsid w:val="3C6109FB"/>
    <w:rsid w:val="3C7B7D0F"/>
    <w:rsid w:val="3C7C3A87"/>
    <w:rsid w:val="3C805325"/>
    <w:rsid w:val="3C860462"/>
    <w:rsid w:val="3C8666B4"/>
    <w:rsid w:val="3CB21257"/>
    <w:rsid w:val="3CB46D7D"/>
    <w:rsid w:val="3CD1792F"/>
    <w:rsid w:val="3CE33B06"/>
    <w:rsid w:val="3D4E0F7F"/>
    <w:rsid w:val="3D567E34"/>
    <w:rsid w:val="3D617334"/>
    <w:rsid w:val="3D707BCB"/>
    <w:rsid w:val="3D791D75"/>
    <w:rsid w:val="3D8E3A72"/>
    <w:rsid w:val="3D9B1A2A"/>
    <w:rsid w:val="3D9B618F"/>
    <w:rsid w:val="3DAB4624"/>
    <w:rsid w:val="3DB01C3A"/>
    <w:rsid w:val="3DC6320C"/>
    <w:rsid w:val="3DF00289"/>
    <w:rsid w:val="3DF633C5"/>
    <w:rsid w:val="3E0755D2"/>
    <w:rsid w:val="3E151A9D"/>
    <w:rsid w:val="3E1A5306"/>
    <w:rsid w:val="3E1D6BA4"/>
    <w:rsid w:val="3E216694"/>
    <w:rsid w:val="3E283348"/>
    <w:rsid w:val="3E3C1720"/>
    <w:rsid w:val="3E5C76CC"/>
    <w:rsid w:val="3E7A5DA4"/>
    <w:rsid w:val="3E834C59"/>
    <w:rsid w:val="3E86299B"/>
    <w:rsid w:val="3E962C89"/>
    <w:rsid w:val="3E9A6446"/>
    <w:rsid w:val="3E9C3F6D"/>
    <w:rsid w:val="3EB2365E"/>
    <w:rsid w:val="3ECA0ADA"/>
    <w:rsid w:val="3ED41958"/>
    <w:rsid w:val="3EF67B21"/>
    <w:rsid w:val="3EFE69D5"/>
    <w:rsid w:val="3F0F2990"/>
    <w:rsid w:val="3F19380F"/>
    <w:rsid w:val="3F220916"/>
    <w:rsid w:val="3F4168C2"/>
    <w:rsid w:val="3F5465F5"/>
    <w:rsid w:val="3F5E7474"/>
    <w:rsid w:val="3F6902F3"/>
    <w:rsid w:val="3F834BAA"/>
    <w:rsid w:val="3F8E7D59"/>
    <w:rsid w:val="3F9133A5"/>
    <w:rsid w:val="3F9E5AC2"/>
    <w:rsid w:val="3FA658FF"/>
    <w:rsid w:val="3FB84DD6"/>
    <w:rsid w:val="3FC3014F"/>
    <w:rsid w:val="3FC75019"/>
    <w:rsid w:val="3FF102E8"/>
    <w:rsid w:val="3FF12096"/>
    <w:rsid w:val="3FFA719D"/>
    <w:rsid w:val="40104C12"/>
    <w:rsid w:val="401E19C0"/>
    <w:rsid w:val="40414DCB"/>
    <w:rsid w:val="40420B44"/>
    <w:rsid w:val="405A7C3B"/>
    <w:rsid w:val="405C39B3"/>
    <w:rsid w:val="40776A3F"/>
    <w:rsid w:val="408178BE"/>
    <w:rsid w:val="4084115C"/>
    <w:rsid w:val="40864ED4"/>
    <w:rsid w:val="40912665"/>
    <w:rsid w:val="40A37834"/>
    <w:rsid w:val="40AB0497"/>
    <w:rsid w:val="40BC26A4"/>
    <w:rsid w:val="40BE01CA"/>
    <w:rsid w:val="40C34FE1"/>
    <w:rsid w:val="40CD48B1"/>
    <w:rsid w:val="40D043A1"/>
    <w:rsid w:val="40DC2D46"/>
    <w:rsid w:val="41110C42"/>
    <w:rsid w:val="411E6EBB"/>
    <w:rsid w:val="412D35A2"/>
    <w:rsid w:val="412D686F"/>
    <w:rsid w:val="41434EB8"/>
    <w:rsid w:val="4148218A"/>
    <w:rsid w:val="415A5295"/>
    <w:rsid w:val="419D3F2B"/>
    <w:rsid w:val="41A73354"/>
    <w:rsid w:val="41B15F81"/>
    <w:rsid w:val="41B17D2F"/>
    <w:rsid w:val="41C061C4"/>
    <w:rsid w:val="41CA7043"/>
    <w:rsid w:val="41D1217F"/>
    <w:rsid w:val="41EE4ADF"/>
    <w:rsid w:val="41FD11C6"/>
    <w:rsid w:val="42051E29"/>
    <w:rsid w:val="420936C7"/>
    <w:rsid w:val="42162288"/>
    <w:rsid w:val="421E1D47"/>
    <w:rsid w:val="42246753"/>
    <w:rsid w:val="422C3859"/>
    <w:rsid w:val="42495478"/>
    <w:rsid w:val="424C5CAA"/>
    <w:rsid w:val="425828A0"/>
    <w:rsid w:val="426E4AEA"/>
    <w:rsid w:val="427B20EB"/>
    <w:rsid w:val="427D5E63"/>
    <w:rsid w:val="428E62C2"/>
    <w:rsid w:val="429D02B3"/>
    <w:rsid w:val="429F402B"/>
    <w:rsid w:val="42A31D6D"/>
    <w:rsid w:val="42D75573"/>
    <w:rsid w:val="42D913F7"/>
    <w:rsid w:val="42DC527F"/>
    <w:rsid w:val="430622FC"/>
    <w:rsid w:val="430D2C0F"/>
    <w:rsid w:val="43193DDE"/>
    <w:rsid w:val="43364990"/>
    <w:rsid w:val="433B1FA6"/>
    <w:rsid w:val="434A3F97"/>
    <w:rsid w:val="43543068"/>
    <w:rsid w:val="4359242C"/>
    <w:rsid w:val="438A6632"/>
    <w:rsid w:val="439671DC"/>
    <w:rsid w:val="43B14016"/>
    <w:rsid w:val="43B6787E"/>
    <w:rsid w:val="43B753A5"/>
    <w:rsid w:val="43D63A7D"/>
    <w:rsid w:val="44022AC4"/>
    <w:rsid w:val="440C749E"/>
    <w:rsid w:val="44114AB5"/>
    <w:rsid w:val="441445A5"/>
    <w:rsid w:val="443D1D4E"/>
    <w:rsid w:val="443D287E"/>
    <w:rsid w:val="443D3FBF"/>
    <w:rsid w:val="44421112"/>
    <w:rsid w:val="44627A06"/>
    <w:rsid w:val="44753296"/>
    <w:rsid w:val="4484172B"/>
    <w:rsid w:val="449000D0"/>
    <w:rsid w:val="44937BC0"/>
    <w:rsid w:val="44B738AE"/>
    <w:rsid w:val="44CE6E4A"/>
    <w:rsid w:val="44DF2E05"/>
    <w:rsid w:val="44F543D6"/>
    <w:rsid w:val="44FF4F56"/>
    <w:rsid w:val="45034D45"/>
    <w:rsid w:val="452A0524"/>
    <w:rsid w:val="45350C77"/>
    <w:rsid w:val="457B2B2E"/>
    <w:rsid w:val="457E43CC"/>
    <w:rsid w:val="458C4D3B"/>
    <w:rsid w:val="45A73923"/>
    <w:rsid w:val="45D64208"/>
    <w:rsid w:val="45DB7463"/>
    <w:rsid w:val="45E83F3B"/>
    <w:rsid w:val="46040D75"/>
    <w:rsid w:val="46146ADE"/>
    <w:rsid w:val="46242CDA"/>
    <w:rsid w:val="462C5BD6"/>
    <w:rsid w:val="463B22BD"/>
    <w:rsid w:val="46454EEA"/>
    <w:rsid w:val="465D66D7"/>
    <w:rsid w:val="466062C5"/>
    <w:rsid w:val="4662784A"/>
    <w:rsid w:val="46841EB6"/>
    <w:rsid w:val="468E063F"/>
    <w:rsid w:val="469D4D26"/>
    <w:rsid w:val="46B70DFC"/>
    <w:rsid w:val="46B75DE7"/>
    <w:rsid w:val="46BF6A4A"/>
    <w:rsid w:val="46C40504"/>
    <w:rsid w:val="46E841F3"/>
    <w:rsid w:val="46EE5581"/>
    <w:rsid w:val="46F24DE9"/>
    <w:rsid w:val="46F30DEA"/>
    <w:rsid w:val="47094169"/>
    <w:rsid w:val="471274C2"/>
    <w:rsid w:val="47176886"/>
    <w:rsid w:val="475353E4"/>
    <w:rsid w:val="47584820"/>
    <w:rsid w:val="478101A3"/>
    <w:rsid w:val="479223B1"/>
    <w:rsid w:val="47941C85"/>
    <w:rsid w:val="479A532E"/>
    <w:rsid w:val="48036E0A"/>
    <w:rsid w:val="480B0368"/>
    <w:rsid w:val="48111527"/>
    <w:rsid w:val="481334F1"/>
    <w:rsid w:val="48164D90"/>
    <w:rsid w:val="4818117E"/>
    <w:rsid w:val="481C1C7A"/>
    <w:rsid w:val="48254FD3"/>
    <w:rsid w:val="482F5E51"/>
    <w:rsid w:val="484C07B1"/>
    <w:rsid w:val="484F02A2"/>
    <w:rsid w:val="485853A8"/>
    <w:rsid w:val="48847F4B"/>
    <w:rsid w:val="489D100D"/>
    <w:rsid w:val="48A56114"/>
    <w:rsid w:val="48EE1869"/>
    <w:rsid w:val="49107A31"/>
    <w:rsid w:val="49170DBF"/>
    <w:rsid w:val="491C0184"/>
    <w:rsid w:val="49282FCC"/>
    <w:rsid w:val="4944592C"/>
    <w:rsid w:val="494616A5"/>
    <w:rsid w:val="49492F43"/>
    <w:rsid w:val="49553696"/>
    <w:rsid w:val="495B132C"/>
    <w:rsid w:val="495F4514"/>
    <w:rsid w:val="497004D0"/>
    <w:rsid w:val="49B605D8"/>
    <w:rsid w:val="49DF11B1"/>
    <w:rsid w:val="4A1E617D"/>
    <w:rsid w:val="4A437992"/>
    <w:rsid w:val="4A536389"/>
    <w:rsid w:val="4A6E0EB3"/>
    <w:rsid w:val="4A924F66"/>
    <w:rsid w:val="4A965D14"/>
    <w:rsid w:val="4A985F30"/>
    <w:rsid w:val="4AAF6DD6"/>
    <w:rsid w:val="4AE50A49"/>
    <w:rsid w:val="4AF25FA5"/>
    <w:rsid w:val="4AF34F14"/>
    <w:rsid w:val="4B2257F9"/>
    <w:rsid w:val="4B3519D1"/>
    <w:rsid w:val="4B63653E"/>
    <w:rsid w:val="4B645E12"/>
    <w:rsid w:val="4B693428"/>
    <w:rsid w:val="4B7047B7"/>
    <w:rsid w:val="4B906C07"/>
    <w:rsid w:val="4BA601D9"/>
    <w:rsid w:val="4BB723E6"/>
    <w:rsid w:val="4BC44B03"/>
    <w:rsid w:val="4BC93EC7"/>
    <w:rsid w:val="4BCD7E5B"/>
    <w:rsid w:val="4BD50ABE"/>
    <w:rsid w:val="4BDA4326"/>
    <w:rsid w:val="4BEA27BB"/>
    <w:rsid w:val="4BF076A6"/>
    <w:rsid w:val="4C0575F5"/>
    <w:rsid w:val="4C066EC9"/>
    <w:rsid w:val="4C26756B"/>
    <w:rsid w:val="4C4659C8"/>
    <w:rsid w:val="4C5B19C7"/>
    <w:rsid w:val="4C7107E7"/>
    <w:rsid w:val="4C714C8A"/>
    <w:rsid w:val="4C7B78B7"/>
    <w:rsid w:val="4C995F8F"/>
    <w:rsid w:val="4CAF7561"/>
    <w:rsid w:val="4CCC3C6F"/>
    <w:rsid w:val="4CEE6A1E"/>
    <w:rsid w:val="4D137AF0"/>
    <w:rsid w:val="4D16313C"/>
    <w:rsid w:val="4D183358"/>
    <w:rsid w:val="4D1B26B0"/>
    <w:rsid w:val="4D267823"/>
    <w:rsid w:val="4D2910C1"/>
    <w:rsid w:val="4D3B2BA3"/>
    <w:rsid w:val="4D5048A0"/>
    <w:rsid w:val="4D92310A"/>
    <w:rsid w:val="4D9E1AAF"/>
    <w:rsid w:val="4DA42E3E"/>
    <w:rsid w:val="4DBD7A5B"/>
    <w:rsid w:val="4DD2544F"/>
    <w:rsid w:val="4E0336C0"/>
    <w:rsid w:val="4E0A0EF3"/>
    <w:rsid w:val="4E255D2C"/>
    <w:rsid w:val="4E320449"/>
    <w:rsid w:val="4E3F014B"/>
    <w:rsid w:val="4E4F4B57"/>
    <w:rsid w:val="4E5008D0"/>
    <w:rsid w:val="4E577EB0"/>
    <w:rsid w:val="4E6F0D56"/>
    <w:rsid w:val="4E726A98"/>
    <w:rsid w:val="4E9D1D67"/>
    <w:rsid w:val="4EA824BA"/>
    <w:rsid w:val="4EAD7AD0"/>
    <w:rsid w:val="4EBE3A8B"/>
    <w:rsid w:val="4ED35788"/>
    <w:rsid w:val="4EF31987"/>
    <w:rsid w:val="4EFF657E"/>
    <w:rsid w:val="4F122438"/>
    <w:rsid w:val="4F231B40"/>
    <w:rsid w:val="4F247D92"/>
    <w:rsid w:val="4F2F6737"/>
    <w:rsid w:val="4F42646A"/>
    <w:rsid w:val="4F532425"/>
    <w:rsid w:val="4F644633"/>
    <w:rsid w:val="4F6B2148"/>
    <w:rsid w:val="4F7725B8"/>
    <w:rsid w:val="4F9273F2"/>
    <w:rsid w:val="4F972666"/>
    <w:rsid w:val="4FA964E9"/>
    <w:rsid w:val="4FBB7FCB"/>
    <w:rsid w:val="4FBC621D"/>
    <w:rsid w:val="4FDC066D"/>
    <w:rsid w:val="4FE319FB"/>
    <w:rsid w:val="4FF5172F"/>
    <w:rsid w:val="4FF57980"/>
    <w:rsid w:val="500F0A42"/>
    <w:rsid w:val="50125E3D"/>
    <w:rsid w:val="50324731"/>
    <w:rsid w:val="50395ABF"/>
    <w:rsid w:val="50414974"/>
    <w:rsid w:val="50487AB0"/>
    <w:rsid w:val="505E5526"/>
    <w:rsid w:val="506D5769"/>
    <w:rsid w:val="50722D7F"/>
    <w:rsid w:val="507B7E86"/>
    <w:rsid w:val="50854860"/>
    <w:rsid w:val="508E40A3"/>
    <w:rsid w:val="5095081C"/>
    <w:rsid w:val="50B11220"/>
    <w:rsid w:val="50CA6717"/>
    <w:rsid w:val="50D0737A"/>
    <w:rsid w:val="50D43A3A"/>
    <w:rsid w:val="50D70E34"/>
    <w:rsid w:val="50E53551"/>
    <w:rsid w:val="50F35D54"/>
    <w:rsid w:val="51002139"/>
    <w:rsid w:val="5124051D"/>
    <w:rsid w:val="51493AE0"/>
    <w:rsid w:val="516A3A56"/>
    <w:rsid w:val="518C7E71"/>
    <w:rsid w:val="51962A9D"/>
    <w:rsid w:val="51A056CA"/>
    <w:rsid w:val="51A11B6E"/>
    <w:rsid w:val="51A4340C"/>
    <w:rsid w:val="51B01DB1"/>
    <w:rsid w:val="51BC0756"/>
    <w:rsid w:val="51E732F9"/>
    <w:rsid w:val="51EB4B97"/>
    <w:rsid w:val="51EE0B2B"/>
    <w:rsid w:val="51F53C68"/>
    <w:rsid w:val="520B348B"/>
    <w:rsid w:val="521045FE"/>
    <w:rsid w:val="52140100"/>
    <w:rsid w:val="521C7446"/>
    <w:rsid w:val="5224647B"/>
    <w:rsid w:val="52285DEB"/>
    <w:rsid w:val="523429E2"/>
    <w:rsid w:val="523A167B"/>
    <w:rsid w:val="524A7BCA"/>
    <w:rsid w:val="52505342"/>
    <w:rsid w:val="5256161C"/>
    <w:rsid w:val="52A631B4"/>
    <w:rsid w:val="52B72CCB"/>
    <w:rsid w:val="52BB0A0D"/>
    <w:rsid w:val="52BC4786"/>
    <w:rsid w:val="52D47D21"/>
    <w:rsid w:val="52D715BF"/>
    <w:rsid w:val="52DE64AA"/>
    <w:rsid w:val="52E635B0"/>
    <w:rsid w:val="52F061DD"/>
    <w:rsid w:val="530323B4"/>
    <w:rsid w:val="530F0D59"/>
    <w:rsid w:val="531719BC"/>
    <w:rsid w:val="53193986"/>
    <w:rsid w:val="533B38FC"/>
    <w:rsid w:val="53430A03"/>
    <w:rsid w:val="536A2433"/>
    <w:rsid w:val="53755060"/>
    <w:rsid w:val="53803A05"/>
    <w:rsid w:val="53807561"/>
    <w:rsid w:val="5391176E"/>
    <w:rsid w:val="53933738"/>
    <w:rsid w:val="53964FD7"/>
    <w:rsid w:val="53A21BCD"/>
    <w:rsid w:val="53B97094"/>
    <w:rsid w:val="53BF0089"/>
    <w:rsid w:val="53D0673A"/>
    <w:rsid w:val="53E45D42"/>
    <w:rsid w:val="53F73CC7"/>
    <w:rsid w:val="53FA5565"/>
    <w:rsid w:val="53FB308C"/>
    <w:rsid w:val="54014B46"/>
    <w:rsid w:val="54483FEB"/>
    <w:rsid w:val="546B6463"/>
    <w:rsid w:val="5492579E"/>
    <w:rsid w:val="549C03CB"/>
    <w:rsid w:val="54AA0D3A"/>
    <w:rsid w:val="54BB2F47"/>
    <w:rsid w:val="54CF69F2"/>
    <w:rsid w:val="54D04518"/>
    <w:rsid w:val="54D45DB6"/>
    <w:rsid w:val="54DC7375"/>
    <w:rsid w:val="54E35FFA"/>
    <w:rsid w:val="54E81862"/>
    <w:rsid w:val="54EA7388"/>
    <w:rsid w:val="54F41FB5"/>
    <w:rsid w:val="5506128A"/>
    <w:rsid w:val="551162B8"/>
    <w:rsid w:val="55287EB0"/>
    <w:rsid w:val="553E1482"/>
    <w:rsid w:val="554B04B8"/>
    <w:rsid w:val="554E2385"/>
    <w:rsid w:val="554E3DBB"/>
    <w:rsid w:val="555E7D76"/>
    <w:rsid w:val="557F6DFA"/>
    <w:rsid w:val="55823A64"/>
    <w:rsid w:val="558E2409"/>
    <w:rsid w:val="558F7F2F"/>
    <w:rsid w:val="55937A20"/>
    <w:rsid w:val="55B1434A"/>
    <w:rsid w:val="55BA31FE"/>
    <w:rsid w:val="55C07A35"/>
    <w:rsid w:val="55DA73FC"/>
    <w:rsid w:val="55E00A30"/>
    <w:rsid w:val="55FA7A9F"/>
    <w:rsid w:val="561C5C67"/>
    <w:rsid w:val="563805C7"/>
    <w:rsid w:val="56382375"/>
    <w:rsid w:val="56740927"/>
    <w:rsid w:val="567A0BDF"/>
    <w:rsid w:val="56876E58"/>
    <w:rsid w:val="56925E3D"/>
    <w:rsid w:val="56DE2F1C"/>
    <w:rsid w:val="56F75D8C"/>
    <w:rsid w:val="56FA587C"/>
    <w:rsid w:val="56FB3ACE"/>
    <w:rsid w:val="56FC33A3"/>
    <w:rsid w:val="57030BD5"/>
    <w:rsid w:val="57032983"/>
    <w:rsid w:val="570C5CDB"/>
    <w:rsid w:val="5726041F"/>
    <w:rsid w:val="57323268"/>
    <w:rsid w:val="57364B06"/>
    <w:rsid w:val="57847330"/>
    <w:rsid w:val="57A06424"/>
    <w:rsid w:val="57D1482F"/>
    <w:rsid w:val="57D460CD"/>
    <w:rsid w:val="57D63BF4"/>
    <w:rsid w:val="57D936E4"/>
    <w:rsid w:val="57EE3633"/>
    <w:rsid w:val="57EE53E1"/>
    <w:rsid w:val="58136BF6"/>
    <w:rsid w:val="581D1822"/>
    <w:rsid w:val="582C415B"/>
    <w:rsid w:val="58366D88"/>
    <w:rsid w:val="58417C07"/>
    <w:rsid w:val="585316E8"/>
    <w:rsid w:val="585711D8"/>
    <w:rsid w:val="5889335C"/>
    <w:rsid w:val="58920462"/>
    <w:rsid w:val="58D81BED"/>
    <w:rsid w:val="58F21EBB"/>
    <w:rsid w:val="59140E77"/>
    <w:rsid w:val="591A3FB4"/>
    <w:rsid w:val="591C1ADA"/>
    <w:rsid w:val="591E5852"/>
    <w:rsid w:val="59372DB8"/>
    <w:rsid w:val="593A6404"/>
    <w:rsid w:val="595474C6"/>
    <w:rsid w:val="59594ADC"/>
    <w:rsid w:val="596D2336"/>
    <w:rsid w:val="59747B68"/>
    <w:rsid w:val="5980650D"/>
    <w:rsid w:val="59995821"/>
    <w:rsid w:val="59A0270B"/>
    <w:rsid w:val="59A044B9"/>
    <w:rsid w:val="59C108F0"/>
    <w:rsid w:val="59E24641"/>
    <w:rsid w:val="59E545C2"/>
    <w:rsid w:val="5A0C1B4F"/>
    <w:rsid w:val="5A0E6C3D"/>
    <w:rsid w:val="5A1F7AD4"/>
    <w:rsid w:val="5A252C10"/>
    <w:rsid w:val="5A455061"/>
    <w:rsid w:val="5A951B44"/>
    <w:rsid w:val="5A9D4E9D"/>
    <w:rsid w:val="5AC643F3"/>
    <w:rsid w:val="5AC661A1"/>
    <w:rsid w:val="5AD05272"/>
    <w:rsid w:val="5ADD173D"/>
    <w:rsid w:val="5AF70A51"/>
    <w:rsid w:val="5B394BC5"/>
    <w:rsid w:val="5B527A35"/>
    <w:rsid w:val="5B5714EF"/>
    <w:rsid w:val="5B61236E"/>
    <w:rsid w:val="5B8F0C89"/>
    <w:rsid w:val="5B995664"/>
    <w:rsid w:val="5BA069F2"/>
    <w:rsid w:val="5BB16E51"/>
    <w:rsid w:val="5BBB1A7E"/>
    <w:rsid w:val="5BC326E1"/>
    <w:rsid w:val="5BDE576D"/>
    <w:rsid w:val="5BE2525D"/>
    <w:rsid w:val="5BE32D83"/>
    <w:rsid w:val="5BE56AFB"/>
    <w:rsid w:val="5BEC1C38"/>
    <w:rsid w:val="5C074CC3"/>
    <w:rsid w:val="5C14118E"/>
    <w:rsid w:val="5C1B74C0"/>
    <w:rsid w:val="5C21151F"/>
    <w:rsid w:val="5C657C3C"/>
    <w:rsid w:val="5C981DBF"/>
    <w:rsid w:val="5C9A5B38"/>
    <w:rsid w:val="5C9B365E"/>
    <w:rsid w:val="5CB14C2F"/>
    <w:rsid w:val="5CB32755"/>
    <w:rsid w:val="5CB62246"/>
    <w:rsid w:val="5CE70651"/>
    <w:rsid w:val="5CED210B"/>
    <w:rsid w:val="5D0905C7"/>
    <w:rsid w:val="5D184CAE"/>
    <w:rsid w:val="5D1F428F"/>
    <w:rsid w:val="5D283143"/>
    <w:rsid w:val="5D2B6790"/>
    <w:rsid w:val="5D4D7C59"/>
    <w:rsid w:val="5D543F38"/>
    <w:rsid w:val="5D55380D"/>
    <w:rsid w:val="5D59154F"/>
    <w:rsid w:val="5D6A1FF5"/>
    <w:rsid w:val="5D6D6DA8"/>
    <w:rsid w:val="5D7C348F"/>
    <w:rsid w:val="5D8A5BAC"/>
    <w:rsid w:val="5DD40BD5"/>
    <w:rsid w:val="5DE3706A"/>
    <w:rsid w:val="5DF70D68"/>
    <w:rsid w:val="5E231B5D"/>
    <w:rsid w:val="5E2F776A"/>
    <w:rsid w:val="5E517793"/>
    <w:rsid w:val="5E622685"/>
    <w:rsid w:val="5E820631"/>
    <w:rsid w:val="5E9071F2"/>
    <w:rsid w:val="5EA902B4"/>
    <w:rsid w:val="5EAE1426"/>
    <w:rsid w:val="5EB6652D"/>
    <w:rsid w:val="5ED03A93"/>
    <w:rsid w:val="5ED66BCF"/>
    <w:rsid w:val="5EF048AB"/>
    <w:rsid w:val="5F013C4C"/>
    <w:rsid w:val="5F0674B4"/>
    <w:rsid w:val="5F1119B5"/>
    <w:rsid w:val="5F2B0CC9"/>
    <w:rsid w:val="5F2E07B9"/>
    <w:rsid w:val="5F5226F9"/>
    <w:rsid w:val="5F530220"/>
    <w:rsid w:val="5F683CCB"/>
    <w:rsid w:val="5F7C1524"/>
    <w:rsid w:val="5F8E3006"/>
    <w:rsid w:val="5FA8056B"/>
    <w:rsid w:val="5FAB1E0A"/>
    <w:rsid w:val="5FB54A36"/>
    <w:rsid w:val="5FBC7B73"/>
    <w:rsid w:val="5FC5111D"/>
    <w:rsid w:val="5FD90725"/>
    <w:rsid w:val="5FEA46E0"/>
    <w:rsid w:val="6008100A"/>
    <w:rsid w:val="60196D73"/>
    <w:rsid w:val="602C2F4B"/>
    <w:rsid w:val="60397415"/>
    <w:rsid w:val="6045400C"/>
    <w:rsid w:val="60566219"/>
    <w:rsid w:val="60600E46"/>
    <w:rsid w:val="608E59B3"/>
    <w:rsid w:val="608E7761"/>
    <w:rsid w:val="60A30D33"/>
    <w:rsid w:val="60AA0313"/>
    <w:rsid w:val="60CA62C0"/>
    <w:rsid w:val="60D1764E"/>
    <w:rsid w:val="60D31618"/>
    <w:rsid w:val="60D62EB6"/>
    <w:rsid w:val="60D86C2E"/>
    <w:rsid w:val="60E530F9"/>
    <w:rsid w:val="60E6759D"/>
    <w:rsid w:val="60FF244A"/>
    <w:rsid w:val="61047A23"/>
    <w:rsid w:val="610619ED"/>
    <w:rsid w:val="6115578D"/>
    <w:rsid w:val="61271964"/>
    <w:rsid w:val="614918DA"/>
    <w:rsid w:val="6159451E"/>
    <w:rsid w:val="615E35D8"/>
    <w:rsid w:val="61642270"/>
    <w:rsid w:val="61693D2A"/>
    <w:rsid w:val="6170330B"/>
    <w:rsid w:val="61734BA9"/>
    <w:rsid w:val="61942BFF"/>
    <w:rsid w:val="6198016C"/>
    <w:rsid w:val="61BF1B9C"/>
    <w:rsid w:val="61C62F2B"/>
    <w:rsid w:val="61ED04B8"/>
    <w:rsid w:val="61F01D56"/>
    <w:rsid w:val="61FF0CA7"/>
    <w:rsid w:val="62206ADF"/>
    <w:rsid w:val="623954AB"/>
    <w:rsid w:val="625B3673"/>
    <w:rsid w:val="62634C1E"/>
    <w:rsid w:val="62775FD3"/>
    <w:rsid w:val="62DB5534"/>
    <w:rsid w:val="62E775FD"/>
    <w:rsid w:val="62EF64B1"/>
    <w:rsid w:val="62F53E6B"/>
    <w:rsid w:val="62FF66F4"/>
    <w:rsid w:val="63057A83"/>
    <w:rsid w:val="63381C06"/>
    <w:rsid w:val="6372336A"/>
    <w:rsid w:val="63730E90"/>
    <w:rsid w:val="637D586B"/>
    <w:rsid w:val="63A177AC"/>
    <w:rsid w:val="63A63014"/>
    <w:rsid w:val="63D11ECB"/>
    <w:rsid w:val="642172E8"/>
    <w:rsid w:val="642B176B"/>
    <w:rsid w:val="64354398"/>
    <w:rsid w:val="64362F3E"/>
    <w:rsid w:val="643B7C00"/>
    <w:rsid w:val="64664551"/>
    <w:rsid w:val="646F78AA"/>
    <w:rsid w:val="647924D6"/>
    <w:rsid w:val="64874BF3"/>
    <w:rsid w:val="64882719"/>
    <w:rsid w:val="64A5151D"/>
    <w:rsid w:val="64A77044"/>
    <w:rsid w:val="64B21544"/>
    <w:rsid w:val="64C51278"/>
    <w:rsid w:val="65037FF2"/>
    <w:rsid w:val="650A1380"/>
    <w:rsid w:val="65154289"/>
    <w:rsid w:val="6518584B"/>
    <w:rsid w:val="651969CE"/>
    <w:rsid w:val="652D3FC7"/>
    <w:rsid w:val="6545060B"/>
    <w:rsid w:val="654C1999"/>
    <w:rsid w:val="656211BC"/>
    <w:rsid w:val="65913850"/>
    <w:rsid w:val="65960E66"/>
    <w:rsid w:val="659A2704"/>
    <w:rsid w:val="65A11CE5"/>
    <w:rsid w:val="65B5753E"/>
    <w:rsid w:val="65BD4645"/>
    <w:rsid w:val="65C6174B"/>
    <w:rsid w:val="65CB0B10"/>
    <w:rsid w:val="65D5198E"/>
    <w:rsid w:val="65DF280D"/>
    <w:rsid w:val="65E816C2"/>
    <w:rsid w:val="65F53DDF"/>
    <w:rsid w:val="660E4EA0"/>
    <w:rsid w:val="664B7EA3"/>
    <w:rsid w:val="66630D48"/>
    <w:rsid w:val="66660838"/>
    <w:rsid w:val="666B22F3"/>
    <w:rsid w:val="66925AD1"/>
    <w:rsid w:val="6694184A"/>
    <w:rsid w:val="66A355E9"/>
    <w:rsid w:val="66BC2B4E"/>
    <w:rsid w:val="66D32372"/>
    <w:rsid w:val="66E71979"/>
    <w:rsid w:val="670A1B0C"/>
    <w:rsid w:val="670C5884"/>
    <w:rsid w:val="672E57FA"/>
    <w:rsid w:val="673152EA"/>
    <w:rsid w:val="67535261"/>
    <w:rsid w:val="6760172C"/>
    <w:rsid w:val="677E1BB2"/>
    <w:rsid w:val="678371C8"/>
    <w:rsid w:val="67B0620F"/>
    <w:rsid w:val="67D77C40"/>
    <w:rsid w:val="67E81E4D"/>
    <w:rsid w:val="68014CBD"/>
    <w:rsid w:val="68030A35"/>
    <w:rsid w:val="68262975"/>
    <w:rsid w:val="6832131A"/>
    <w:rsid w:val="68394457"/>
    <w:rsid w:val="68460921"/>
    <w:rsid w:val="684B418A"/>
    <w:rsid w:val="68582403"/>
    <w:rsid w:val="68833924"/>
    <w:rsid w:val="68D221B5"/>
    <w:rsid w:val="68EF2D67"/>
    <w:rsid w:val="68F20AA9"/>
    <w:rsid w:val="69132EFA"/>
    <w:rsid w:val="692F585A"/>
    <w:rsid w:val="69474951"/>
    <w:rsid w:val="695B41A2"/>
    <w:rsid w:val="69603C65"/>
    <w:rsid w:val="69676DA1"/>
    <w:rsid w:val="69831701"/>
    <w:rsid w:val="698519E9"/>
    <w:rsid w:val="69860DFF"/>
    <w:rsid w:val="69967687"/>
    <w:rsid w:val="69AE2C22"/>
    <w:rsid w:val="69C6217D"/>
    <w:rsid w:val="69EE1A79"/>
    <w:rsid w:val="6A0665BA"/>
    <w:rsid w:val="6A222CC8"/>
    <w:rsid w:val="6A2B6021"/>
    <w:rsid w:val="6A3D5D54"/>
    <w:rsid w:val="6A415844"/>
    <w:rsid w:val="6A445335"/>
    <w:rsid w:val="6A4E7F61"/>
    <w:rsid w:val="6A70612A"/>
    <w:rsid w:val="6A815C41"/>
    <w:rsid w:val="6AC6484C"/>
    <w:rsid w:val="6AC67AF8"/>
    <w:rsid w:val="6ACD3D01"/>
    <w:rsid w:val="6ACE4BFE"/>
    <w:rsid w:val="6ADC731B"/>
    <w:rsid w:val="6AE663EC"/>
    <w:rsid w:val="6AEB57B0"/>
    <w:rsid w:val="6AFA3FDD"/>
    <w:rsid w:val="6B00125C"/>
    <w:rsid w:val="6B0074AE"/>
    <w:rsid w:val="6B0F149F"/>
    <w:rsid w:val="6B160A7F"/>
    <w:rsid w:val="6B256F14"/>
    <w:rsid w:val="6B3C600C"/>
    <w:rsid w:val="6B4355EC"/>
    <w:rsid w:val="6B5B46E4"/>
    <w:rsid w:val="6B625A72"/>
    <w:rsid w:val="6B8C2AEF"/>
    <w:rsid w:val="6B945E48"/>
    <w:rsid w:val="6B95409A"/>
    <w:rsid w:val="6BA51E03"/>
    <w:rsid w:val="6BAA7419"/>
    <w:rsid w:val="6BB40298"/>
    <w:rsid w:val="6BF40694"/>
    <w:rsid w:val="6BF80185"/>
    <w:rsid w:val="6C016886"/>
    <w:rsid w:val="6C0C1E82"/>
    <w:rsid w:val="6C0E5BFA"/>
    <w:rsid w:val="6C180827"/>
    <w:rsid w:val="6C1F1BB5"/>
    <w:rsid w:val="6C303DC2"/>
    <w:rsid w:val="6C3D028D"/>
    <w:rsid w:val="6C4038DA"/>
    <w:rsid w:val="6C823EF2"/>
    <w:rsid w:val="6C861C34"/>
    <w:rsid w:val="6C8859AD"/>
    <w:rsid w:val="6C891725"/>
    <w:rsid w:val="6CF272CA"/>
    <w:rsid w:val="6CF80F83"/>
    <w:rsid w:val="6D042B59"/>
    <w:rsid w:val="6D1159A2"/>
    <w:rsid w:val="6D147240"/>
    <w:rsid w:val="6D21195D"/>
    <w:rsid w:val="6D21370B"/>
    <w:rsid w:val="6D2C27DC"/>
    <w:rsid w:val="6D317DF2"/>
    <w:rsid w:val="6D5B6C1D"/>
    <w:rsid w:val="6D6261FE"/>
    <w:rsid w:val="6D6D6950"/>
    <w:rsid w:val="6D7101EF"/>
    <w:rsid w:val="6D851EEC"/>
    <w:rsid w:val="6DA71E62"/>
    <w:rsid w:val="6DB4457F"/>
    <w:rsid w:val="6DB4632D"/>
    <w:rsid w:val="6DB620A5"/>
    <w:rsid w:val="6DB77BCC"/>
    <w:rsid w:val="6DCE3893"/>
    <w:rsid w:val="6DF02F39"/>
    <w:rsid w:val="6E02353D"/>
    <w:rsid w:val="6E0E3C8F"/>
    <w:rsid w:val="6E0F1600"/>
    <w:rsid w:val="6E0F7A08"/>
    <w:rsid w:val="6E184B0E"/>
    <w:rsid w:val="6E1868BC"/>
    <w:rsid w:val="6E1D2124"/>
    <w:rsid w:val="6E22773B"/>
    <w:rsid w:val="6E2434B3"/>
    <w:rsid w:val="6E2C680B"/>
    <w:rsid w:val="6E531FEA"/>
    <w:rsid w:val="6E647D53"/>
    <w:rsid w:val="6E6E472E"/>
    <w:rsid w:val="6E773470"/>
    <w:rsid w:val="6E873A42"/>
    <w:rsid w:val="6E930639"/>
    <w:rsid w:val="6EA168B2"/>
    <w:rsid w:val="6EA97E5C"/>
    <w:rsid w:val="6EBB46D9"/>
    <w:rsid w:val="6EC802E2"/>
    <w:rsid w:val="6EC86534"/>
    <w:rsid w:val="6ED404DF"/>
    <w:rsid w:val="6ED8604B"/>
    <w:rsid w:val="6F143527"/>
    <w:rsid w:val="6F1C23DC"/>
    <w:rsid w:val="6F23376B"/>
    <w:rsid w:val="6F241291"/>
    <w:rsid w:val="6F411799"/>
    <w:rsid w:val="6F571666"/>
    <w:rsid w:val="6F6944D6"/>
    <w:rsid w:val="6F6A1399"/>
    <w:rsid w:val="6F745D74"/>
    <w:rsid w:val="6F7915DC"/>
    <w:rsid w:val="6F8A5598"/>
    <w:rsid w:val="6F8D32DA"/>
    <w:rsid w:val="6F926B42"/>
    <w:rsid w:val="6FD64C81"/>
    <w:rsid w:val="6FD66A2F"/>
    <w:rsid w:val="6FE27182"/>
    <w:rsid w:val="6FEA4288"/>
    <w:rsid w:val="6FED2FD1"/>
    <w:rsid w:val="70157C70"/>
    <w:rsid w:val="7019691C"/>
    <w:rsid w:val="7040034C"/>
    <w:rsid w:val="704C0A9F"/>
    <w:rsid w:val="70585696"/>
    <w:rsid w:val="707029DF"/>
    <w:rsid w:val="707149AA"/>
    <w:rsid w:val="708244C1"/>
    <w:rsid w:val="70932B72"/>
    <w:rsid w:val="709C1A26"/>
    <w:rsid w:val="70A1703D"/>
    <w:rsid w:val="70AB7EBB"/>
    <w:rsid w:val="70B36D70"/>
    <w:rsid w:val="70B7060E"/>
    <w:rsid w:val="70C8281B"/>
    <w:rsid w:val="70F96E79"/>
    <w:rsid w:val="70FA499F"/>
    <w:rsid w:val="70FC0717"/>
    <w:rsid w:val="71105F71"/>
    <w:rsid w:val="711710AD"/>
    <w:rsid w:val="711E68DF"/>
    <w:rsid w:val="7137174F"/>
    <w:rsid w:val="713A2FED"/>
    <w:rsid w:val="713C4FB8"/>
    <w:rsid w:val="716360A0"/>
    <w:rsid w:val="719170B1"/>
    <w:rsid w:val="71940C37"/>
    <w:rsid w:val="71A768D5"/>
    <w:rsid w:val="71B20DD6"/>
    <w:rsid w:val="71B7463E"/>
    <w:rsid w:val="7229553C"/>
    <w:rsid w:val="723914F7"/>
    <w:rsid w:val="723B526F"/>
    <w:rsid w:val="725620A9"/>
    <w:rsid w:val="72671BC0"/>
    <w:rsid w:val="72712A3F"/>
    <w:rsid w:val="72AF5315"/>
    <w:rsid w:val="72BD7A32"/>
    <w:rsid w:val="72C22AA1"/>
    <w:rsid w:val="72D134DE"/>
    <w:rsid w:val="72E15E16"/>
    <w:rsid w:val="72F07E08"/>
    <w:rsid w:val="731A4E85"/>
    <w:rsid w:val="73267CCD"/>
    <w:rsid w:val="73313263"/>
    <w:rsid w:val="734B14E2"/>
    <w:rsid w:val="73697BBA"/>
    <w:rsid w:val="738B0DE7"/>
    <w:rsid w:val="739A5FC5"/>
    <w:rsid w:val="73A11102"/>
    <w:rsid w:val="73AD5CF9"/>
    <w:rsid w:val="73B2330F"/>
    <w:rsid w:val="73CA18F0"/>
    <w:rsid w:val="73E84F83"/>
    <w:rsid w:val="73FC0A2E"/>
    <w:rsid w:val="741915E0"/>
    <w:rsid w:val="74597C2E"/>
    <w:rsid w:val="747131CA"/>
    <w:rsid w:val="74784559"/>
    <w:rsid w:val="74820F33"/>
    <w:rsid w:val="74884499"/>
    <w:rsid w:val="74942A15"/>
    <w:rsid w:val="74A013B9"/>
    <w:rsid w:val="74A40EAA"/>
    <w:rsid w:val="74A92964"/>
    <w:rsid w:val="74AE1D28"/>
    <w:rsid w:val="74B66E2F"/>
    <w:rsid w:val="74C72DEA"/>
    <w:rsid w:val="74D6302D"/>
    <w:rsid w:val="74DF6386"/>
    <w:rsid w:val="74E67714"/>
    <w:rsid w:val="750D2EF3"/>
    <w:rsid w:val="751002ED"/>
    <w:rsid w:val="751A73BE"/>
    <w:rsid w:val="75330480"/>
    <w:rsid w:val="7554792F"/>
    <w:rsid w:val="756719B7"/>
    <w:rsid w:val="756D3991"/>
    <w:rsid w:val="75866801"/>
    <w:rsid w:val="75880FF5"/>
    <w:rsid w:val="758962F1"/>
    <w:rsid w:val="759E1D9D"/>
    <w:rsid w:val="75A924F0"/>
    <w:rsid w:val="75DC0B17"/>
    <w:rsid w:val="75E672A0"/>
    <w:rsid w:val="7601057E"/>
    <w:rsid w:val="7625601A"/>
    <w:rsid w:val="76257DC8"/>
    <w:rsid w:val="7641097A"/>
    <w:rsid w:val="766A6123"/>
    <w:rsid w:val="766F54E7"/>
    <w:rsid w:val="76742AFE"/>
    <w:rsid w:val="76880357"/>
    <w:rsid w:val="76A74C81"/>
    <w:rsid w:val="76A96C4B"/>
    <w:rsid w:val="76F51E90"/>
    <w:rsid w:val="77020109"/>
    <w:rsid w:val="77100A78"/>
    <w:rsid w:val="771147F0"/>
    <w:rsid w:val="772A140E"/>
    <w:rsid w:val="775070C7"/>
    <w:rsid w:val="77512E3F"/>
    <w:rsid w:val="7758241F"/>
    <w:rsid w:val="775F730A"/>
    <w:rsid w:val="7789082B"/>
    <w:rsid w:val="7791148D"/>
    <w:rsid w:val="779F004E"/>
    <w:rsid w:val="779F1DFC"/>
    <w:rsid w:val="77AD4519"/>
    <w:rsid w:val="77BC29AE"/>
    <w:rsid w:val="77BD2282"/>
    <w:rsid w:val="77C27899"/>
    <w:rsid w:val="77C67389"/>
    <w:rsid w:val="77C96E79"/>
    <w:rsid w:val="77D25D2E"/>
    <w:rsid w:val="77D575CC"/>
    <w:rsid w:val="77F2017E"/>
    <w:rsid w:val="780D4FB8"/>
    <w:rsid w:val="78107A0B"/>
    <w:rsid w:val="782F13D2"/>
    <w:rsid w:val="7831514A"/>
    <w:rsid w:val="784A7FBA"/>
    <w:rsid w:val="785E5813"/>
    <w:rsid w:val="78770683"/>
    <w:rsid w:val="787943FB"/>
    <w:rsid w:val="787B0173"/>
    <w:rsid w:val="78995222"/>
    <w:rsid w:val="78C25DA2"/>
    <w:rsid w:val="78D855C6"/>
    <w:rsid w:val="78DD0E2E"/>
    <w:rsid w:val="78EA354B"/>
    <w:rsid w:val="78F85C68"/>
    <w:rsid w:val="78F87A16"/>
    <w:rsid w:val="791D122B"/>
    <w:rsid w:val="79202AC9"/>
    <w:rsid w:val="79393B8B"/>
    <w:rsid w:val="79426EE3"/>
    <w:rsid w:val="795135CA"/>
    <w:rsid w:val="798968C0"/>
    <w:rsid w:val="79915775"/>
    <w:rsid w:val="79A436FA"/>
    <w:rsid w:val="79A74F98"/>
    <w:rsid w:val="79AE6327"/>
    <w:rsid w:val="79BD656A"/>
    <w:rsid w:val="79EB2DAD"/>
    <w:rsid w:val="7A0F14BB"/>
    <w:rsid w:val="7A2B5BC9"/>
    <w:rsid w:val="7A3F3423"/>
    <w:rsid w:val="7A74131E"/>
    <w:rsid w:val="7A7F1492"/>
    <w:rsid w:val="7A804167"/>
    <w:rsid w:val="7ACA7190"/>
    <w:rsid w:val="7AD1051F"/>
    <w:rsid w:val="7AE244DA"/>
    <w:rsid w:val="7B0A1C83"/>
    <w:rsid w:val="7B424F78"/>
    <w:rsid w:val="7B5D1DB2"/>
    <w:rsid w:val="7B6475E5"/>
    <w:rsid w:val="7B707D38"/>
    <w:rsid w:val="7B7A6E08"/>
    <w:rsid w:val="7BCE4A5E"/>
    <w:rsid w:val="7BDA1655"/>
    <w:rsid w:val="7BDD493C"/>
    <w:rsid w:val="7BF24BF0"/>
    <w:rsid w:val="7BF87D2D"/>
    <w:rsid w:val="7C0641F8"/>
    <w:rsid w:val="7C174657"/>
    <w:rsid w:val="7C1A5EF5"/>
    <w:rsid w:val="7C1D7794"/>
    <w:rsid w:val="7C464F3C"/>
    <w:rsid w:val="7C52743D"/>
    <w:rsid w:val="7C745605"/>
    <w:rsid w:val="7C773348"/>
    <w:rsid w:val="7C99506C"/>
    <w:rsid w:val="7C9E6B26"/>
    <w:rsid w:val="7CB65C1E"/>
    <w:rsid w:val="7CBB76D8"/>
    <w:rsid w:val="7CCE743D"/>
    <w:rsid w:val="7CE502B1"/>
    <w:rsid w:val="7CF6426C"/>
    <w:rsid w:val="7CFE1373"/>
    <w:rsid w:val="7D056BA5"/>
    <w:rsid w:val="7D0A41BC"/>
    <w:rsid w:val="7D0D15B6"/>
    <w:rsid w:val="7D0F17D2"/>
    <w:rsid w:val="7D1868D9"/>
    <w:rsid w:val="7D33726F"/>
    <w:rsid w:val="7D3D633F"/>
    <w:rsid w:val="7D407BDD"/>
    <w:rsid w:val="7D52346D"/>
    <w:rsid w:val="7D5D078F"/>
    <w:rsid w:val="7D9341B1"/>
    <w:rsid w:val="7DAB14FB"/>
    <w:rsid w:val="7DCC6151"/>
    <w:rsid w:val="7DDB16B4"/>
    <w:rsid w:val="7DEE13E8"/>
    <w:rsid w:val="7E005E06"/>
    <w:rsid w:val="7E1D1CCD"/>
    <w:rsid w:val="7E1F3C97"/>
    <w:rsid w:val="7E431733"/>
    <w:rsid w:val="7E4D25B2"/>
    <w:rsid w:val="7E527BC8"/>
    <w:rsid w:val="7E751B09"/>
    <w:rsid w:val="7E7C69F3"/>
    <w:rsid w:val="7E941F8F"/>
    <w:rsid w:val="7E953F59"/>
    <w:rsid w:val="7E955D07"/>
    <w:rsid w:val="7EA128FE"/>
    <w:rsid w:val="7ECA59B1"/>
    <w:rsid w:val="7F0D1D41"/>
    <w:rsid w:val="7F0F233C"/>
    <w:rsid w:val="7F0F5AB9"/>
    <w:rsid w:val="7F3B68AE"/>
    <w:rsid w:val="7F3E1EFB"/>
    <w:rsid w:val="7F5B0CFF"/>
    <w:rsid w:val="7F871AF4"/>
    <w:rsid w:val="7F9F6E3D"/>
    <w:rsid w:val="7FA02BB5"/>
    <w:rsid w:val="7FB1091F"/>
    <w:rsid w:val="7FC5261C"/>
    <w:rsid w:val="7FD665D7"/>
    <w:rsid w:val="7FE5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Hyperlink"/>
    <w:basedOn w:val="10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13">
    <w:name w:val="页眉 字符"/>
    <w:basedOn w:val="10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10"/>
    <w:link w:val="15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17">
    <w:name w:val="EndNote Bibliography"/>
    <w:basedOn w:val="1"/>
    <w:link w:val="18"/>
    <w:qFormat/>
    <w:uiPriority w:val="0"/>
    <w:rPr>
      <w:rFonts w:ascii="Calibri" w:hAnsi="Calibri" w:cs="Calibri"/>
      <w:sz w:val="20"/>
    </w:rPr>
  </w:style>
  <w:style w:type="character" w:customStyle="1" w:styleId="18">
    <w:name w:val="EndNote Bibliography 字符"/>
    <w:basedOn w:val="10"/>
    <w:link w:val="17"/>
    <w:qFormat/>
    <w:uiPriority w:val="0"/>
    <w:rPr>
      <w:rFonts w:ascii="Calibri" w:hAnsi="Calibri" w:cs="Calibri" w:eastAsiaTheme="minorEastAsia"/>
      <w:kern w:val="2"/>
      <w:szCs w:val="22"/>
    </w:rPr>
  </w:style>
  <w:style w:type="paragraph" w:styleId="19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20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1">
    <w:name w:val="font21"/>
    <w:basedOn w:val="10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22">
    <w:name w:val="font11"/>
    <w:basedOn w:val="10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paragraph" w:customStyle="1" w:styleId="23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inion Pro" w:hAnsi="Minion Pro" w:eastAsia="Minion Pro" w:cs="Times New Roman"/>
      <w:color w:val="000000"/>
      <w:sz w:val="24"/>
      <w:szCs w:val="24"/>
    </w:rPr>
  </w:style>
  <w:style w:type="paragraph" w:customStyle="1" w:styleId="24">
    <w:name w:val="Pa21"/>
    <w:basedOn w:val="23"/>
    <w:next w:val="23"/>
    <w:unhideWhenUsed/>
    <w:qFormat/>
    <w:uiPriority w:val="99"/>
    <w:pPr>
      <w:spacing w:beforeLines="0" w:afterLines="0" w:line="181" w:lineRule="atLeast"/>
    </w:pPr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5</Words>
  <Characters>2655</Characters>
  <Lines>338</Lines>
  <Paragraphs>95</Paragraphs>
  <TotalTime>1</TotalTime>
  <ScaleCrop>false</ScaleCrop>
  <LinksUpToDate>false</LinksUpToDate>
  <CharactersWithSpaces>287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6:26:00Z</dcterms:created>
  <dc:creator>张亚倩</dc:creator>
  <cp:lastModifiedBy>张亚倩（医学生）</cp:lastModifiedBy>
  <dcterms:modified xsi:type="dcterms:W3CDTF">2026-03-20T12:11:22Z</dcterms:modified>
  <cp:revision>80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Y3NjNmZWVhNjFmNjI0MGNmNTY4NTFkMjA0ODg2YTQiLCJ1c2VySWQiOiIzMjg2MTQ4OTIifQ==</vt:lpwstr>
  </property>
  <property fmtid="{D5CDD505-2E9C-101B-9397-08002B2CF9AE}" pid="4" name="ICV">
    <vt:lpwstr>54AD84C7ED8E47B3841995766E0CA758_13</vt:lpwstr>
  </property>
</Properties>
</file>